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D8EFF" w14:textId="675BFF76" w:rsidR="007B0639" w:rsidRPr="00F0600F" w:rsidRDefault="007B0639" w:rsidP="00F0600F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F0600F">
        <w:rPr>
          <w:rFonts w:ascii="Times New Roman" w:hAnsi="Times New Roman" w:cs="Times New Roman"/>
          <w:b/>
          <w:bCs/>
          <w:sz w:val="20"/>
          <w:szCs w:val="20"/>
        </w:rPr>
        <w:t>Supplementary Table 1. The definition of fixed symptoms</w:t>
      </w:r>
      <w:r w:rsidR="004D3D3D" w:rsidRPr="00F0600F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="004D3D3D" w:rsidRPr="00F0600F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4D3D3D" w:rsidRPr="00F0600F">
        <w:rPr>
          <w:rFonts w:ascii="Times New Roman" w:hAnsi="Times New Roman" w:cs="Times New Roman"/>
          <w:b/>
          <w:bCs/>
          <w:sz w:val="20"/>
          <w:szCs w:val="20"/>
        </w:rPr>
        <w:t>igns</w:t>
      </w:r>
      <w:r w:rsidR="00013001" w:rsidRPr="00F0600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a3"/>
        <w:tblW w:w="91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856"/>
      </w:tblGrid>
      <w:tr w:rsidR="007B0639" w:rsidRPr="004739DF" w14:paraId="4F721C62" w14:textId="77777777" w:rsidTr="00893A2E">
        <w:trPr>
          <w:trHeight w:val="33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FEA07C9" w14:textId="525C170A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473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mptom</w:t>
            </w:r>
          </w:p>
        </w:tc>
        <w:tc>
          <w:tcPr>
            <w:tcW w:w="6856" w:type="dxa"/>
            <w:tcBorders>
              <w:top w:val="single" w:sz="4" w:space="0" w:color="auto"/>
              <w:bottom w:val="single" w:sz="4" w:space="0" w:color="auto"/>
            </w:tcBorders>
          </w:tcPr>
          <w:p w14:paraId="5039AB6C" w14:textId="019AE080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473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inition</w:t>
            </w:r>
            <w:r w:rsidR="006B798C" w:rsidRPr="004739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7B0639" w:rsidRPr="004739DF" w14:paraId="7BDEFC56" w14:textId="77777777" w:rsidTr="00893A2E">
        <w:trPr>
          <w:trHeight w:val="392"/>
        </w:trPr>
        <w:tc>
          <w:tcPr>
            <w:tcW w:w="2263" w:type="dxa"/>
            <w:tcBorders>
              <w:top w:val="single" w:sz="4" w:space="0" w:color="auto"/>
            </w:tcBorders>
          </w:tcPr>
          <w:p w14:paraId="67B7C6BF" w14:textId="42B3D935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ough</w:t>
            </w:r>
          </w:p>
        </w:tc>
        <w:tc>
          <w:tcPr>
            <w:tcW w:w="6856" w:type="dxa"/>
            <w:tcBorders>
              <w:top w:val="single" w:sz="4" w:space="0" w:color="auto"/>
            </w:tcBorders>
          </w:tcPr>
          <w:p w14:paraId="105083DA" w14:textId="635BEA04" w:rsidR="007B0639" w:rsidRPr="004739DF" w:rsidRDefault="009C5ED2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Expel air suddenly and noisily from the lungs</w:t>
            </w:r>
          </w:p>
        </w:tc>
      </w:tr>
      <w:tr w:rsidR="007B0639" w:rsidRPr="004739DF" w14:paraId="23C529E1" w14:textId="77777777" w:rsidTr="00893A2E">
        <w:trPr>
          <w:trHeight w:val="71"/>
        </w:trPr>
        <w:tc>
          <w:tcPr>
            <w:tcW w:w="2263" w:type="dxa"/>
          </w:tcPr>
          <w:p w14:paraId="34836DA6" w14:textId="0ACA9507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putum</w:t>
            </w:r>
          </w:p>
        </w:tc>
        <w:tc>
          <w:tcPr>
            <w:tcW w:w="6856" w:type="dxa"/>
          </w:tcPr>
          <w:p w14:paraId="31123D44" w14:textId="582D78AA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Increased production of mucus from respiratory tract</w:t>
            </w:r>
          </w:p>
        </w:tc>
      </w:tr>
      <w:tr w:rsidR="007B0639" w:rsidRPr="004739DF" w14:paraId="6F686B28" w14:textId="77777777" w:rsidTr="00893A2E">
        <w:trPr>
          <w:trHeight w:val="71"/>
        </w:trPr>
        <w:tc>
          <w:tcPr>
            <w:tcW w:w="2263" w:type="dxa"/>
          </w:tcPr>
          <w:p w14:paraId="5DE45DD9" w14:textId="4065EB35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tchy throat</w:t>
            </w:r>
          </w:p>
        </w:tc>
        <w:tc>
          <w:tcPr>
            <w:tcW w:w="6856" w:type="dxa"/>
          </w:tcPr>
          <w:p w14:paraId="1CF1481E" w14:textId="637AEA19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A feeling of scratchy and sensitivity </w:t>
            </w:r>
            <w:r w:rsidR="003F1467" w:rsidRPr="004739DF">
              <w:rPr>
                <w:rFonts w:ascii="Times New Roman" w:hAnsi="Times New Roman" w:cs="Times New Roman"/>
                <w:sz w:val="20"/>
                <w:szCs w:val="20"/>
              </w:rPr>
              <w:t>of the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throat (easy to be aggravated by irritants)</w:t>
            </w:r>
          </w:p>
        </w:tc>
      </w:tr>
      <w:tr w:rsidR="007B0639" w:rsidRPr="004739DF" w14:paraId="69BDECA2" w14:textId="77777777" w:rsidTr="00893A2E">
        <w:trPr>
          <w:trHeight w:val="71"/>
        </w:trPr>
        <w:tc>
          <w:tcPr>
            <w:tcW w:w="2263" w:type="dxa"/>
          </w:tcPr>
          <w:p w14:paraId="13E3C995" w14:textId="13EDE611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ore throat</w:t>
            </w:r>
          </w:p>
        </w:tc>
        <w:tc>
          <w:tcPr>
            <w:tcW w:w="6856" w:type="dxa"/>
          </w:tcPr>
          <w:p w14:paraId="24B909E9" w14:textId="7D73A0D6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A pain </w:t>
            </w:r>
            <w:r w:rsidR="003F1467" w:rsidRPr="004739DF">
              <w:rPr>
                <w:rFonts w:ascii="Times New Roman" w:hAnsi="Times New Roman" w:cs="Times New Roman"/>
                <w:sz w:val="20"/>
                <w:szCs w:val="20"/>
              </w:rPr>
              <w:t>of the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throat</w:t>
            </w:r>
          </w:p>
        </w:tc>
      </w:tr>
      <w:tr w:rsidR="007B0639" w:rsidRPr="004739DF" w14:paraId="09BBACF6" w14:textId="77777777" w:rsidTr="00893A2E">
        <w:trPr>
          <w:trHeight w:val="71"/>
        </w:trPr>
        <w:tc>
          <w:tcPr>
            <w:tcW w:w="2263" w:type="dxa"/>
          </w:tcPr>
          <w:p w14:paraId="362BFD83" w14:textId="29BB150F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ry throat</w:t>
            </w:r>
          </w:p>
        </w:tc>
        <w:tc>
          <w:tcPr>
            <w:tcW w:w="6856" w:type="dxa"/>
          </w:tcPr>
          <w:p w14:paraId="50A94B54" w14:textId="57EE3730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feeling of </w:t>
            </w:r>
            <w:r w:rsidR="00E908B1" w:rsidRPr="004739DF">
              <w:rPr>
                <w:rFonts w:ascii="Times New Roman" w:hAnsi="Times New Roman" w:cs="Times New Roman"/>
                <w:sz w:val="20"/>
                <w:szCs w:val="20"/>
              </w:rPr>
              <w:t>lac</w:t>
            </w:r>
            <w:r w:rsidR="00F945F8" w:rsidRPr="004739DF">
              <w:rPr>
                <w:rFonts w:ascii="Times New Roman" w:hAnsi="Times New Roman" w:cs="Times New Roman"/>
                <w:sz w:val="20"/>
                <w:szCs w:val="20"/>
              </w:rPr>
              <w:t>king</w:t>
            </w:r>
            <w:r w:rsidR="00E908B1"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liquid or moisture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F1467"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of the 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throat</w:t>
            </w:r>
          </w:p>
        </w:tc>
      </w:tr>
      <w:tr w:rsidR="007B0639" w:rsidRPr="004739DF" w14:paraId="4A73B7F7" w14:textId="77777777" w:rsidTr="00893A2E">
        <w:trPr>
          <w:trHeight w:val="71"/>
        </w:trPr>
        <w:tc>
          <w:tcPr>
            <w:tcW w:w="2263" w:type="dxa"/>
          </w:tcPr>
          <w:p w14:paraId="0AF4E14C" w14:textId="685DA703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hest tightness</w:t>
            </w:r>
          </w:p>
        </w:tc>
        <w:tc>
          <w:tcPr>
            <w:tcW w:w="6856" w:type="dxa"/>
          </w:tcPr>
          <w:p w14:paraId="6F73D9B4" w14:textId="68C8199B" w:rsidR="007B0639" w:rsidRPr="004739DF" w:rsidRDefault="00FD329C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0242" w:rsidRPr="004739DF">
              <w:rPr>
                <w:rFonts w:ascii="Times New Roman" w:hAnsi="Times New Roman" w:cs="Times New Roman"/>
                <w:sz w:val="20"/>
                <w:szCs w:val="20"/>
              </w:rPr>
              <w:t>squeezing</w:t>
            </w:r>
            <w:r w:rsidR="00C92567" w:rsidRPr="004739DF">
              <w:rPr>
                <w:rFonts w:ascii="Times New Roman" w:hAnsi="Times New Roman" w:cs="Times New Roman"/>
                <w:sz w:val="20"/>
                <w:szCs w:val="20"/>
              </w:rPr>
              <w:t>, pressure, heaviness and tightness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feeling</w:t>
            </w:r>
            <w:r w:rsidR="00C92567"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in the chest</w:t>
            </w:r>
          </w:p>
        </w:tc>
      </w:tr>
      <w:tr w:rsidR="007B0639" w:rsidRPr="004739DF" w14:paraId="70C27CEE" w14:textId="77777777" w:rsidTr="00893A2E">
        <w:trPr>
          <w:trHeight w:val="71"/>
        </w:trPr>
        <w:tc>
          <w:tcPr>
            <w:tcW w:w="2263" w:type="dxa"/>
          </w:tcPr>
          <w:p w14:paraId="314A06A8" w14:textId="00989845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iarrhea</w:t>
            </w:r>
          </w:p>
        </w:tc>
        <w:tc>
          <w:tcPr>
            <w:tcW w:w="6856" w:type="dxa"/>
          </w:tcPr>
          <w:p w14:paraId="7FEE370A" w14:textId="5F8B4219" w:rsidR="007B0639" w:rsidRPr="004739DF" w:rsidRDefault="00FD329C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oose or watery and more-frequent bowel movements</w:t>
            </w:r>
          </w:p>
        </w:tc>
      </w:tr>
      <w:tr w:rsidR="007B0639" w:rsidRPr="004739DF" w14:paraId="56ED321E" w14:textId="77777777" w:rsidTr="00893A2E">
        <w:trPr>
          <w:trHeight w:val="311"/>
        </w:trPr>
        <w:tc>
          <w:tcPr>
            <w:tcW w:w="2263" w:type="dxa"/>
          </w:tcPr>
          <w:p w14:paraId="4153FFC6" w14:textId="1AC516A6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bdominal distension</w:t>
            </w:r>
          </w:p>
        </w:tc>
        <w:tc>
          <w:tcPr>
            <w:tcW w:w="6856" w:type="dxa"/>
          </w:tcPr>
          <w:p w14:paraId="4E881DD4" w14:textId="7C739D68" w:rsidR="007B0639" w:rsidRPr="004739DF" w:rsidRDefault="00FD329C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feeling of bloated </w:t>
            </w:r>
            <w:r w:rsidR="00617619" w:rsidRPr="004739DF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3F1467"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abdom</w:t>
            </w:r>
            <w:r w:rsidR="00617619" w:rsidRPr="004739DF">
              <w:rPr>
                <w:rFonts w:ascii="Times New Roman" w:hAnsi="Times New Roman" w:cs="Times New Roman"/>
                <w:sz w:val="20"/>
                <w:szCs w:val="20"/>
              </w:rPr>
              <w:t>inal area</w:t>
            </w:r>
          </w:p>
        </w:tc>
      </w:tr>
      <w:tr w:rsidR="007B0639" w:rsidRPr="004739DF" w14:paraId="7E264A82" w14:textId="77777777" w:rsidTr="00893A2E">
        <w:trPr>
          <w:trHeight w:val="71"/>
        </w:trPr>
        <w:tc>
          <w:tcPr>
            <w:tcW w:w="2263" w:type="dxa"/>
          </w:tcPr>
          <w:p w14:paraId="66E68808" w14:textId="57F3C4C4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bdominal pain</w:t>
            </w:r>
          </w:p>
        </w:tc>
        <w:tc>
          <w:tcPr>
            <w:tcW w:w="6856" w:type="dxa"/>
          </w:tcPr>
          <w:p w14:paraId="34FD8D66" w14:textId="7A6AA74C" w:rsidR="007B0639" w:rsidRPr="004739DF" w:rsidRDefault="00FD329C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pain </w:t>
            </w:r>
            <w:r w:rsidR="00617619" w:rsidRPr="004739DF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3F1467"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abdom</w:t>
            </w:r>
            <w:r w:rsidR="00617619" w:rsidRPr="004739DF">
              <w:rPr>
                <w:rFonts w:ascii="Times New Roman" w:hAnsi="Times New Roman" w:cs="Times New Roman"/>
                <w:sz w:val="20"/>
                <w:szCs w:val="20"/>
              </w:rPr>
              <w:t>inal area</w:t>
            </w:r>
          </w:p>
        </w:tc>
      </w:tr>
      <w:tr w:rsidR="007B0639" w:rsidRPr="004739DF" w14:paraId="04BCD550" w14:textId="77777777" w:rsidTr="00893A2E">
        <w:trPr>
          <w:trHeight w:val="71"/>
        </w:trPr>
        <w:tc>
          <w:tcPr>
            <w:tcW w:w="2263" w:type="dxa"/>
          </w:tcPr>
          <w:p w14:paraId="54B9FBB5" w14:textId="211FA244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ausea</w:t>
            </w:r>
          </w:p>
        </w:tc>
        <w:tc>
          <w:tcPr>
            <w:tcW w:w="6856" w:type="dxa"/>
          </w:tcPr>
          <w:p w14:paraId="7DFA41D7" w14:textId="68A10D03" w:rsidR="007B0639" w:rsidRPr="004739DF" w:rsidRDefault="00FD329C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feeling of sickness with an </w:t>
            </w:r>
            <w:r w:rsidR="00817E7A" w:rsidRPr="004739DF">
              <w:rPr>
                <w:rFonts w:ascii="Times New Roman" w:hAnsi="Times New Roman" w:cs="Times New Roman"/>
                <w:sz w:val="20"/>
                <w:szCs w:val="20"/>
              </w:rPr>
              <w:t>urge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to vomit</w:t>
            </w:r>
          </w:p>
        </w:tc>
      </w:tr>
      <w:tr w:rsidR="007B0639" w:rsidRPr="004739DF" w14:paraId="55FEF1EB" w14:textId="77777777" w:rsidTr="00893A2E">
        <w:trPr>
          <w:trHeight w:val="199"/>
        </w:trPr>
        <w:tc>
          <w:tcPr>
            <w:tcW w:w="2263" w:type="dxa"/>
          </w:tcPr>
          <w:p w14:paraId="5C0656F0" w14:textId="3280DE1C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atigue</w:t>
            </w:r>
          </w:p>
        </w:tc>
        <w:tc>
          <w:tcPr>
            <w:tcW w:w="6856" w:type="dxa"/>
          </w:tcPr>
          <w:p w14:paraId="7A422128" w14:textId="057D166B" w:rsidR="007B0639" w:rsidRPr="004739DF" w:rsidRDefault="00FD329C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A feeling of weariness, tiredness, or lack of energy</w:t>
            </w:r>
          </w:p>
        </w:tc>
      </w:tr>
      <w:tr w:rsidR="007B0639" w:rsidRPr="004739DF" w14:paraId="4699F826" w14:textId="77777777" w:rsidTr="00893A2E">
        <w:trPr>
          <w:trHeight w:val="119"/>
        </w:trPr>
        <w:tc>
          <w:tcPr>
            <w:tcW w:w="2263" w:type="dxa"/>
          </w:tcPr>
          <w:p w14:paraId="2EA52D0D" w14:textId="7A76023A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eadache</w:t>
            </w:r>
          </w:p>
        </w:tc>
        <w:tc>
          <w:tcPr>
            <w:tcW w:w="6856" w:type="dxa"/>
          </w:tcPr>
          <w:p w14:paraId="11BE24E4" w14:textId="2AD1B0AF" w:rsidR="007B0639" w:rsidRPr="004739DF" w:rsidRDefault="00FD329C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pain </w:t>
            </w:r>
            <w:r w:rsidR="0042253D" w:rsidRPr="004739DF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3F1467"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head</w:t>
            </w:r>
          </w:p>
        </w:tc>
      </w:tr>
      <w:tr w:rsidR="007B0639" w:rsidRPr="004739DF" w14:paraId="0A4DB9F8" w14:textId="77777777" w:rsidTr="00893A2E">
        <w:trPr>
          <w:trHeight w:val="71"/>
        </w:trPr>
        <w:tc>
          <w:tcPr>
            <w:tcW w:w="2263" w:type="dxa"/>
          </w:tcPr>
          <w:p w14:paraId="7FE70BDE" w14:textId="26BA3170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uscle pain</w:t>
            </w:r>
          </w:p>
        </w:tc>
        <w:tc>
          <w:tcPr>
            <w:tcW w:w="6856" w:type="dxa"/>
          </w:tcPr>
          <w:p w14:paraId="5DBF2DD2" w14:textId="4973EAB0" w:rsidR="007B0639" w:rsidRPr="004739DF" w:rsidRDefault="00DB7495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D329C"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ain 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or tenderness in one or more </w:t>
            </w:r>
            <w:r w:rsidR="003F1467" w:rsidRPr="004739DF">
              <w:rPr>
                <w:rFonts w:ascii="Times New Roman" w:hAnsi="Times New Roman" w:cs="Times New Roman"/>
                <w:sz w:val="20"/>
                <w:szCs w:val="20"/>
              </w:rPr>
              <w:t>muscles</w:t>
            </w:r>
          </w:p>
        </w:tc>
      </w:tr>
      <w:tr w:rsidR="007B0639" w:rsidRPr="004739DF" w14:paraId="5C9C6364" w14:textId="77777777" w:rsidTr="00893A2E">
        <w:trPr>
          <w:trHeight w:val="73"/>
        </w:trPr>
        <w:tc>
          <w:tcPr>
            <w:tcW w:w="2263" w:type="dxa"/>
          </w:tcPr>
          <w:p w14:paraId="62E4090D" w14:textId="69D6A82E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6856" w:type="dxa"/>
          </w:tcPr>
          <w:p w14:paraId="613C2D22" w14:textId="7EFF35DB" w:rsidR="007B0639" w:rsidRPr="004739DF" w:rsidRDefault="00DB7495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  <w:r w:rsidR="00E908B1" w:rsidRPr="004739DF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high body temperature: b</w:t>
            </w:r>
            <w:r w:rsidR="007B0639" w:rsidRPr="004739DF">
              <w:rPr>
                <w:rFonts w:ascii="Times New Roman" w:hAnsi="Times New Roman" w:cs="Times New Roman"/>
                <w:sz w:val="20"/>
                <w:szCs w:val="20"/>
              </w:rPr>
              <w:t>ody temperature above the normal range of temperature screening device</w:t>
            </w:r>
          </w:p>
        </w:tc>
      </w:tr>
      <w:tr w:rsidR="007B0639" w:rsidRPr="004739DF" w14:paraId="583BBE2A" w14:textId="77777777" w:rsidTr="00893A2E">
        <w:trPr>
          <w:trHeight w:val="135"/>
        </w:trPr>
        <w:tc>
          <w:tcPr>
            <w:tcW w:w="2263" w:type="dxa"/>
          </w:tcPr>
          <w:p w14:paraId="495592AA" w14:textId="166F2BDA" w:rsidR="007B0639" w:rsidRPr="004739DF" w:rsidRDefault="007B0639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>hills</w:t>
            </w:r>
          </w:p>
        </w:tc>
        <w:tc>
          <w:tcPr>
            <w:tcW w:w="6856" w:type="dxa"/>
          </w:tcPr>
          <w:p w14:paraId="72E86370" w14:textId="1FC1FD2F" w:rsidR="007B0639" w:rsidRPr="004739DF" w:rsidRDefault="003F1467" w:rsidP="00F060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39DF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4739DF">
              <w:rPr>
                <w:rFonts w:ascii="Times New Roman" w:hAnsi="Times New Roman" w:cs="Times New Roman"/>
                <w:sz w:val="20"/>
                <w:szCs w:val="20"/>
              </w:rPr>
              <w:t xml:space="preserve"> feeling of coldness</w:t>
            </w:r>
          </w:p>
        </w:tc>
      </w:tr>
    </w:tbl>
    <w:p w14:paraId="696679AA" w14:textId="45814587" w:rsidR="006B798C" w:rsidRPr="004739DF" w:rsidRDefault="004739DF" w:rsidP="00F0600F">
      <w:pPr>
        <w:spacing w:line="276" w:lineRule="auto"/>
        <w:rPr>
          <w:rFonts w:ascii="Times New Roman" w:eastAsia="DengXian" w:hAnsi="Times New Roman" w:cs="Times New Roman"/>
          <w:sz w:val="20"/>
          <w:szCs w:val="20"/>
        </w:rPr>
      </w:pPr>
      <w:r w:rsidRPr="00FF67FE">
        <w:rPr>
          <w:rFonts w:ascii="Times New Roman" w:eastAsia="DengXian" w:hAnsi="Times New Roman" w:cs="Times New Roman"/>
          <w:sz w:val="20"/>
          <w:szCs w:val="20"/>
        </w:rPr>
        <w:t xml:space="preserve">Note: </w:t>
      </w:r>
      <w:r w:rsidR="006B798C" w:rsidRPr="004739DF">
        <w:rPr>
          <w:rFonts w:ascii="Times New Roman" w:eastAsia="DengXian" w:hAnsi="Times New Roman" w:cs="Times New Roman"/>
          <w:sz w:val="20"/>
          <w:szCs w:val="20"/>
        </w:rPr>
        <w:t xml:space="preserve">*The definitions </w:t>
      </w:r>
      <w:r w:rsidR="00132568" w:rsidRPr="004739DF">
        <w:rPr>
          <w:rFonts w:ascii="Times New Roman" w:eastAsia="DengXian" w:hAnsi="Times New Roman" w:cs="Times New Roman"/>
          <w:sz w:val="20"/>
          <w:szCs w:val="20"/>
        </w:rPr>
        <w:t xml:space="preserve">were referred to the </w:t>
      </w:r>
      <w:r w:rsidR="0099760B" w:rsidRPr="004739DF">
        <w:rPr>
          <w:rFonts w:ascii="Times New Roman" w:eastAsia="DengXian" w:hAnsi="Times New Roman" w:cs="Times New Roman"/>
          <w:sz w:val="20"/>
          <w:szCs w:val="20"/>
        </w:rPr>
        <w:t xml:space="preserve">American Heritage Stedman's Medical Dictionary and </w:t>
      </w:r>
      <w:r w:rsidR="00132568" w:rsidRPr="004739DF">
        <w:rPr>
          <w:rFonts w:ascii="Times New Roman" w:eastAsia="DengXian" w:hAnsi="Times New Roman" w:cs="Times New Roman"/>
          <w:sz w:val="20"/>
          <w:szCs w:val="20"/>
        </w:rPr>
        <w:t>Chinese Internal Medicine Text Book 7th edition</w:t>
      </w:r>
      <w:r w:rsidR="004D791B" w:rsidRPr="004739DF">
        <w:rPr>
          <w:rFonts w:ascii="Times New Roman" w:eastAsia="DengXian" w:hAnsi="Times New Roman" w:cs="Times New Roman"/>
          <w:sz w:val="20"/>
          <w:szCs w:val="20"/>
        </w:rPr>
        <w:t xml:space="preserve"> (2004)</w:t>
      </w:r>
      <w:r w:rsidR="00132568" w:rsidRPr="004739DF">
        <w:rPr>
          <w:rFonts w:ascii="Times New Roman" w:eastAsia="DengXian" w:hAnsi="Times New Roman" w:cs="Times New Roman"/>
          <w:sz w:val="20"/>
          <w:szCs w:val="20"/>
        </w:rPr>
        <w:t>.</w:t>
      </w:r>
    </w:p>
    <w:p w14:paraId="4E238245" w14:textId="77777777" w:rsidR="00715C4D" w:rsidRDefault="00715C4D" w:rsidP="00F0600F">
      <w:pPr>
        <w:widowControl/>
        <w:spacing w:line="276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3497ACA" w14:textId="469E1483" w:rsidR="00715C4D" w:rsidRPr="00F0600F" w:rsidRDefault="00715C4D" w:rsidP="00F0600F">
      <w:pPr>
        <w:pStyle w:val="a8"/>
        <w:spacing w:line="276" w:lineRule="auto"/>
        <w:jc w:val="both"/>
        <w:rPr>
          <w:rFonts w:eastAsia="DengXian"/>
          <w:b/>
          <w:color w:val="auto"/>
          <w:kern w:val="2"/>
          <w:sz w:val="20"/>
          <w:szCs w:val="20"/>
          <w:lang w:eastAsia="zh-CN"/>
        </w:rPr>
      </w:pPr>
      <w:r w:rsidRPr="00F0600F">
        <w:rPr>
          <w:rFonts w:eastAsia="DengXian"/>
          <w:b/>
          <w:color w:val="auto"/>
          <w:kern w:val="2"/>
          <w:sz w:val="20"/>
          <w:szCs w:val="20"/>
          <w:lang w:eastAsia="zh-CN"/>
        </w:rPr>
        <w:lastRenderedPageBreak/>
        <w:t xml:space="preserve">Supplementary Table 2. Clinical characteristics of the patients who </w:t>
      </w:r>
      <w:r w:rsidR="004D3D3D" w:rsidRPr="00F0600F">
        <w:rPr>
          <w:rFonts w:eastAsia="DengXian"/>
          <w:b/>
          <w:color w:val="auto"/>
          <w:kern w:val="2"/>
          <w:sz w:val="20"/>
          <w:szCs w:val="20"/>
          <w:lang w:eastAsia="zh-CN"/>
        </w:rPr>
        <w:t>registered in the system</w:t>
      </w:r>
      <w:r w:rsidRPr="00F0600F">
        <w:rPr>
          <w:rFonts w:eastAsia="DengXian"/>
          <w:b/>
          <w:color w:val="auto"/>
          <w:kern w:val="2"/>
          <w:sz w:val="20"/>
          <w:szCs w:val="20"/>
          <w:lang w:eastAsia="zh-CN"/>
        </w:rPr>
        <w:t xml:space="preserve"> within 7 days </w:t>
      </w:r>
      <w:r w:rsidR="00C14AB5" w:rsidRPr="00F0600F">
        <w:rPr>
          <w:rFonts w:eastAsia="DengXian"/>
          <w:b/>
          <w:color w:val="auto"/>
          <w:kern w:val="2"/>
          <w:sz w:val="20"/>
          <w:szCs w:val="20"/>
          <w:lang w:eastAsia="zh-CN"/>
        </w:rPr>
        <w:t xml:space="preserve">after tested </w:t>
      </w:r>
      <w:r w:rsidR="004D3D3D" w:rsidRPr="00F0600F">
        <w:rPr>
          <w:rFonts w:eastAsia="DengXian"/>
          <w:b/>
          <w:color w:val="auto"/>
          <w:kern w:val="2"/>
          <w:sz w:val="20"/>
          <w:szCs w:val="20"/>
          <w:lang w:eastAsia="zh-CN"/>
        </w:rPr>
        <w:t>positive</w:t>
      </w:r>
      <w:r w:rsidRPr="00F0600F">
        <w:rPr>
          <w:rFonts w:eastAsia="DengXian"/>
          <w:b/>
          <w:color w:val="auto"/>
          <w:kern w:val="2"/>
          <w:sz w:val="20"/>
          <w:szCs w:val="20"/>
          <w:lang w:eastAsia="zh-CN"/>
        </w:rPr>
        <w:t xml:space="preserve">, </w:t>
      </w:r>
      <w:r w:rsidR="004D3D3D" w:rsidRPr="00F0600F">
        <w:rPr>
          <w:rFonts w:eastAsia="DengXian"/>
          <w:b/>
          <w:color w:val="auto"/>
          <w:kern w:val="2"/>
          <w:sz w:val="20"/>
          <w:szCs w:val="20"/>
          <w:lang w:eastAsia="zh-CN"/>
        </w:rPr>
        <w:t xml:space="preserve">with or without </w:t>
      </w:r>
      <w:r w:rsidRPr="00F0600F">
        <w:rPr>
          <w:rFonts w:eastAsia="DengXian"/>
          <w:b/>
          <w:color w:val="auto"/>
          <w:kern w:val="2"/>
          <w:sz w:val="20"/>
          <w:szCs w:val="20"/>
          <w:lang w:eastAsia="zh-CN"/>
        </w:rPr>
        <w:t xml:space="preserve">at least one COVID-19 symptom </w:t>
      </w:r>
    </w:p>
    <w:tbl>
      <w:tblPr>
        <w:tblStyle w:val="a3"/>
        <w:tblW w:w="94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537"/>
        <w:gridCol w:w="1696"/>
        <w:gridCol w:w="1519"/>
        <w:gridCol w:w="1116"/>
      </w:tblGrid>
      <w:tr w:rsidR="00715C4D" w:rsidRPr="00F0600F" w14:paraId="03E99FCF" w14:textId="77777777" w:rsidTr="00551E31">
        <w:trPr>
          <w:trHeight w:val="953"/>
          <w:tblHeader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87C88" w14:textId="77777777" w:rsidR="00715C4D" w:rsidRPr="00F0600F" w:rsidRDefault="00715C4D" w:rsidP="00F0600F">
            <w:pPr>
              <w:pStyle w:val="a8"/>
              <w:spacing w:line="276" w:lineRule="auto"/>
              <w:jc w:val="both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Characteristic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E75D9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Total</w:t>
            </w:r>
          </w:p>
          <w:p w14:paraId="3A8BFD32" w14:textId="2EA4FFF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(N=4855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D2847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Without COVID-19 symptoms</w:t>
            </w:r>
          </w:p>
          <w:p w14:paraId="077EFFB7" w14:textId="1A76917B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(N=137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4D3BE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With COVID-19 symptoms</w:t>
            </w:r>
          </w:p>
          <w:p w14:paraId="55DBE5B5" w14:textId="1DE442BC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(N=</w:t>
            </w:r>
            <w:r w:rsidR="00D95110" w:rsidRPr="00F0600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4718</w:t>
            </w:r>
            <w:r w:rsidRPr="00F0600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827BE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b/>
                <w:i/>
                <w:color w:val="auto"/>
                <w:kern w:val="2"/>
                <w:sz w:val="20"/>
                <w:szCs w:val="20"/>
                <w:lang w:eastAsia="zh-CN"/>
              </w:rPr>
              <w:t>P</w:t>
            </w:r>
            <w:r w:rsidRPr="00F0600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 xml:space="preserve"> value*</w:t>
            </w:r>
          </w:p>
        </w:tc>
      </w:tr>
      <w:tr w:rsidR="00715C4D" w:rsidRPr="00F0600F" w14:paraId="0F6CE8CD" w14:textId="77777777" w:rsidTr="00551E31">
        <w:trPr>
          <w:trHeight w:val="358"/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14:paraId="34A47E60" w14:textId="77777777" w:rsidR="00715C4D" w:rsidRPr="00F0600F" w:rsidRDefault="00715C4D" w:rsidP="00F0600F">
            <w:pPr>
              <w:pStyle w:val="a8"/>
              <w:spacing w:line="276" w:lineRule="auto"/>
              <w:jc w:val="both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Age (years)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2590E8DE" w14:textId="3A88D31F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</w:t>
            </w:r>
            <w:r w:rsidR="004A3B95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3</w:t>
            </w:r>
            <w:r w:rsidR="004A3B95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-6</w:t>
            </w:r>
            <w:r w:rsidR="004A3B95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34244C5" w14:textId="74D7CACC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</w:t>
            </w:r>
            <w:r w:rsidR="00DC13EB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</w:t>
            </w:r>
            <w:r w:rsidR="00DC13EB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24.5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-</w:t>
            </w:r>
            <w:r w:rsidR="00DC13EB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64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60551547" w14:textId="14A43FCB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</w:t>
            </w:r>
            <w:r w:rsidR="005B6373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45 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(</w:t>
            </w:r>
            <w:r w:rsidR="005B6373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34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-</w:t>
            </w:r>
            <w:r w:rsidR="005B6373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61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3B1E2B38" w14:textId="72841461" w:rsidR="00715C4D" w:rsidRPr="00F0600F" w:rsidRDefault="00BC34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066</w:t>
            </w:r>
          </w:p>
        </w:tc>
      </w:tr>
      <w:tr w:rsidR="00715C4D" w:rsidRPr="00F0600F" w14:paraId="042629C8" w14:textId="77777777" w:rsidTr="00551E31">
        <w:trPr>
          <w:trHeight w:val="377"/>
          <w:jc w:val="center"/>
        </w:trPr>
        <w:tc>
          <w:tcPr>
            <w:tcW w:w="3544" w:type="dxa"/>
          </w:tcPr>
          <w:p w14:paraId="602BB1B3" w14:textId="77777777" w:rsidR="00715C4D" w:rsidRPr="00F0600F" w:rsidRDefault="00715C4D" w:rsidP="00F0600F">
            <w:pPr>
              <w:pStyle w:val="a8"/>
              <w:spacing w:line="276" w:lineRule="auto"/>
              <w:jc w:val="both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Gender (N, %)</w:t>
            </w:r>
          </w:p>
        </w:tc>
        <w:tc>
          <w:tcPr>
            <w:tcW w:w="1537" w:type="dxa"/>
          </w:tcPr>
          <w:p w14:paraId="074D06D5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</w:tcPr>
          <w:p w14:paraId="310BD4F3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19" w:type="dxa"/>
          </w:tcPr>
          <w:p w14:paraId="2DF53144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16" w:type="dxa"/>
          </w:tcPr>
          <w:p w14:paraId="326FC004" w14:textId="132A1F91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508</w:t>
            </w:r>
          </w:p>
        </w:tc>
      </w:tr>
      <w:tr w:rsidR="00715C4D" w:rsidRPr="00F0600F" w14:paraId="77E6A6F3" w14:textId="77777777" w:rsidTr="00551E31">
        <w:trPr>
          <w:trHeight w:val="358"/>
          <w:jc w:val="center"/>
        </w:trPr>
        <w:tc>
          <w:tcPr>
            <w:tcW w:w="3544" w:type="dxa"/>
          </w:tcPr>
          <w:p w14:paraId="471D8658" w14:textId="77777777" w:rsidR="00715C4D" w:rsidRPr="00F0600F" w:rsidRDefault="00715C4D" w:rsidP="00F0600F">
            <w:pPr>
              <w:pStyle w:val="a8"/>
              <w:spacing w:line="276" w:lineRule="auto"/>
              <w:ind w:left="284"/>
              <w:jc w:val="both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537" w:type="dxa"/>
          </w:tcPr>
          <w:p w14:paraId="52B7A9A5" w14:textId="2F42D64B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609 (33.1)</w:t>
            </w:r>
          </w:p>
        </w:tc>
        <w:tc>
          <w:tcPr>
            <w:tcW w:w="1696" w:type="dxa"/>
          </w:tcPr>
          <w:p w14:paraId="6AF40A50" w14:textId="0519335A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9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3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8)</w:t>
            </w:r>
          </w:p>
        </w:tc>
        <w:tc>
          <w:tcPr>
            <w:tcW w:w="1519" w:type="dxa"/>
          </w:tcPr>
          <w:p w14:paraId="2F3C8411" w14:textId="33411B6F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560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3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3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6" w:type="dxa"/>
          </w:tcPr>
          <w:p w14:paraId="3FA35452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</w:tr>
      <w:tr w:rsidR="00715C4D" w:rsidRPr="00F0600F" w14:paraId="5F1A2CD1" w14:textId="77777777" w:rsidTr="00551E31">
        <w:trPr>
          <w:trHeight w:val="358"/>
          <w:jc w:val="center"/>
        </w:trPr>
        <w:tc>
          <w:tcPr>
            <w:tcW w:w="3544" w:type="dxa"/>
          </w:tcPr>
          <w:p w14:paraId="669FBE52" w14:textId="77777777" w:rsidR="00715C4D" w:rsidRPr="00F0600F" w:rsidRDefault="00715C4D" w:rsidP="00F0600F">
            <w:pPr>
              <w:pStyle w:val="a8"/>
              <w:spacing w:line="276" w:lineRule="auto"/>
              <w:ind w:left="284"/>
              <w:jc w:val="both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537" w:type="dxa"/>
          </w:tcPr>
          <w:p w14:paraId="19554E58" w14:textId="0BA53E58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3246 (66.9)</w:t>
            </w:r>
          </w:p>
        </w:tc>
        <w:tc>
          <w:tcPr>
            <w:tcW w:w="1696" w:type="dxa"/>
          </w:tcPr>
          <w:p w14:paraId="78AB57CA" w14:textId="57C17AAE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88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6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2)</w:t>
            </w:r>
          </w:p>
        </w:tc>
        <w:tc>
          <w:tcPr>
            <w:tcW w:w="1519" w:type="dxa"/>
          </w:tcPr>
          <w:p w14:paraId="6053C7B5" w14:textId="6D6E4DF1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3158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6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6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9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6" w:type="dxa"/>
          </w:tcPr>
          <w:p w14:paraId="0921572E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</w:tr>
      <w:tr w:rsidR="00715C4D" w:rsidRPr="00F0600F" w14:paraId="390551CF" w14:textId="77777777" w:rsidTr="00551E31">
        <w:trPr>
          <w:trHeight w:val="358"/>
          <w:jc w:val="center"/>
        </w:trPr>
        <w:tc>
          <w:tcPr>
            <w:tcW w:w="3544" w:type="dxa"/>
          </w:tcPr>
          <w:p w14:paraId="0A36351B" w14:textId="77777777" w:rsidR="00715C4D" w:rsidRPr="00F0600F" w:rsidRDefault="00715C4D" w:rsidP="00F0600F">
            <w:pPr>
              <w:pStyle w:val="a8"/>
              <w:spacing w:line="276" w:lineRule="auto"/>
              <w:jc w:val="both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Dose of vaccination (N, %)</w:t>
            </w:r>
          </w:p>
        </w:tc>
        <w:tc>
          <w:tcPr>
            <w:tcW w:w="1537" w:type="dxa"/>
          </w:tcPr>
          <w:p w14:paraId="5CA004DB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</w:tcPr>
          <w:p w14:paraId="01E71A4E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19" w:type="dxa"/>
          </w:tcPr>
          <w:p w14:paraId="19E8E686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16" w:type="dxa"/>
          </w:tcPr>
          <w:p w14:paraId="16E06166" w14:textId="06384603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055</w:t>
            </w:r>
          </w:p>
        </w:tc>
      </w:tr>
      <w:tr w:rsidR="00715C4D" w:rsidRPr="00F0600F" w14:paraId="06023872" w14:textId="77777777" w:rsidTr="00551E31">
        <w:trPr>
          <w:trHeight w:val="377"/>
          <w:jc w:val="center"/>
        </w:trPr>
        <w:tc>
          <w:tcPr>
            <w:tcW w:w="3544" w:type="dxa"/>
          </w:tcPr>
          <w:p w14:paraId="1C203E2E" w14:textId="77777777" w:rsidR="00715C4D" w:rsidRPr="00F0600F" w:rsidRDefault="00715C4D" w:rsidP="00F0600F">
            <w:pPr>
              <w:pStyle w:val="a8"/>
              <w:spacing w:line="276" w:lineRule="auto"/>
              <w:ind w:left="284"/>
              <w:jc w:val="both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Incomplete vaccination</w:t>
            </w:r>
          </w:p>
        </w:tc>
        <w:tc>
          <w:tcPr>
            <w:tcW w:w="1537" w:type="dxa"/>
          </w:tcPr>
          <w:p w14:paraId="1BFE253C" w14:textId="38DA5ECB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954 (40.2)</w:t>
            </w:r>
          </w:p>
        </w:tc>
        <w:tc>
          <w:tcPr>
            <w:tcW w:w="1696" w:type="dxa"/>
          </w:tcPr>
          <w:p w14:paraId="7FE71CF3" w14:textId="4E3A2D01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66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8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2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19" w:type="dxa"/>
          </w:tcPr>
          <w:p w14:paraId="604E9248" w14:textId="2184B6BA" w:rsidR="00715C4D" w:rsidRPr="00F0600F" w:rsidRDefault="004A3B95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888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0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6" w:type="dxa"/>
          </w:tcPr>
          <w:p w14:paraId="414EC5AC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</w:tr>
      <w:tr w:rsidR="00715C4D" w:rsidRPr="00F0600F" w14:paraId="7AF557D6" w14:textId="77777777" w:rsidTr="00551E31">
        <w:trPr>
          <w:trHeight w:val="358"/>
          <w:jc w:val="center"/>
        </w:trPr>
        <w:tc>
          <w:tcPr>
            <w:tcW w:w="3544" w:type="dxa"/>
            <w:tcBorders>
              <w:bottom w:val="nil"/>
            </w:tcBorders>
          </w:tcPr>
          <w:p w14:paraId="1E3C228A" w14:textId="77777777" w:rsidR="00715C4D" w:rsidRPr="00F0600F" w:rsidRDefault="00715C4D" w:rsidP="00F0600F">
            <w:pPr>
              <w:pStyle w:val="a8"/>
              <w:spacing w:line="276" w:lineRule="auto"/>
              <w:ind w:left="284"/>
              <w:jc w:val="both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Complete vaccination</w:t>
            </w:r>
          </w:p>
        </w:tc>
        <w:tc>
          <w:tcPr>
            <w:tcW w:w="1537" w:type="dxa"/>
            <w:tcBorders>
              <w:bottom w:val="nil"/>
            </w:tcBorders>
          </w:tcPr>
          <w:p w14:paraId="0405D9A9" w14:textId="48DB4000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2901 (59.8)</w:t>
            </w:r>
          </w:p>
        </w:tc>
        <w:tc>
          <w:tcPr>
            <w:tcW w:w="1696" w:type="dxa"/>
            <w:tcBorders>
              <w:bottom w:val="nil"/>
            </w:tcBorders>
          </w:tcPr>
          <w:p w14:paraId="6F7BCD7B" w14:textId="05443728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71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1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8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19" w:type="dxa"/>
            <w:tcBorders>
              <w:bottom w:val="nil"/>
            </w:tcBorders>
          </w:tcPr>
          <w:p w14:paraId="7B86E483" w14:textId="6E7E369C" w:rsidR="00715C4D" w:rsidRPr="00F0600F" w:rsidRDefault="004A3B95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2830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6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6" w:type="dxa"/>
            <w:tcBorders>
              <w:bottom w:val="nil"/>
            </w:tcBorders>
          </w:tcPr>
          <w:p w14:paraId="00F9671C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</w:tr>
      <w:tr w:rsidR="00715C4D" w:rsidRPr="00F0600F" w14:paraId="5216661C" w14:textId="77777777" w:rsidTr="00551E31">
        <w:trPr>
          <w:trHeight w:val="358"/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 w14:paraId="3137B590" w14:textId="77777777" w:rsidR="00715C4D" w:rsidRPr="00F0600F" w:rsidRDefault="00715C4D" w:rsidP="00F0600F">
            <w:pPr>
              <w:pStyle w:val="a8"/>
              <w:spacing w:line="276" w:lineRule="auto"/>
              <w:jc w:val="both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Days between last vaccination to infection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413D2E41" w14:textId="1A3656C6" w:rsidR="00715C4D" w:rsidRPr="00F0600F" w:rsidRDefault="004A3B95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8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2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</w:t>
            </w:r>
            <w:r w:rsidR="008834B7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-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71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3243E64" w14:textId="49B1B39A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0.5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22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5</w:t>
            </w:r>
            <w:r w:rsidR="008834B7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-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87.75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14:paraId="007A66D0" w14:textId="5A295EF7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8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20</w:t>
            </w:r>
            <w:r w:rsidR="008834B7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-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73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72C6DCED" w14:textId="2E31D711" w:rsidR="00715C4D" w:rsidRPr="00F0600F" w:rsidRDefault="00BC34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753</w:t>
            </w:r>
          </w:p>
        </w:tc>
      </w:tr>
      <w:tr w:rsidR="00715C4D" w:rsidRPr="00F0600F" w14:paraId="1227FD43" w14:textId="77777777" w:rsidTr="00551E31">
        <w:trPr>
          <w:trHeight w:val="377"/>
          <w:jc w:val="center"/>
        </w:trPr>
        <w:tc>
          <w:tcPr>
            <w:tcW w:w="3544" w:type="dxa"/>
            <w:tcBorders>
              <w:top w:val="nil"/>
            </w:tcBorders>
          </w:tcPr>
          <w:p w14:paraId="405828D9" w14:textId="77777777" w:rsidR="00715C4D" w:rsidRPr="00F0600F" w:rsidRDefault="00715C4D" w:rsidP="00F0600F">
            <w:pPr>
              <w:pStyle w:val="a8"/>
              <w:spacing w:line="276" w:lineRule="auto"/>
              <w:jc w:val="both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Comorbidities (N, %)</w:t>
            </w:r>
          </w:p>
        </w:tc>
        <w:tc>
          <w:tcPr>
            <w:tcW w:w="1537" w:type="dxa"/>
            <w:tcBorders>
              <w:top w:val="nil"/>
            </w:tcBorders>
          </w:tcPr>
          <w:p w14:paraId="1123DD29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  <w:tcBorders>
              <w:top w:val="nil"/>
            </w:tcBorders>
          </w:tcPr>
          <w:p w14:paraId="27E81695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19" w:type="dxa"/>
            <w:tcBorders>
              <w:top w:val="nil"/>
            </w:tcBorders>
          </w:tcPr>
          <w:p w14:paraId="0DB71DCF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16" w:type="dxa"/>
            <w:tcBorders>
              <w:top w:val="nil"/>
            </w:tcBorders>
          </w:tcPr>
          <w:p w14:paraId="44FF5335" w14:textId="02A98A7F" w:rsidR="00715C4D" w:rsidRPr="00F0600F" w:rsidDel="00C26110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309</w:t>
            </w:r>
          </w:p>
        </w:tc>
      </w:tr>
      <w:tr w:rsidR="00715C4D" w:rsidRPr="00F0600F" w14:paraId="6FF903AD" w14:textId="77777777" w:rsidTr="00551E31">
        <w:trPr>
          <w:trHeight w:val="377"/>
          <w:jc w:val="center"/>
        </w:trPr>
        <w:tc>
          <w:tcPr>
            <w:tcW w:w="3544" w:type="dxa"/>
            <w:tcBorders>
              <w:top w:val="nil"/>
            </w:tcBorders>
          </w:tcPr>
          <w:p w14:paraId="232BA120" w14:textId="77777777" w:rsidR="00715C4D" w:rsidRPr="00F0600F" w:rsidRDefault="00715C4D" w:rsidP="00F0600F">
            <w:pPr>
              <w:pStyle w:val="a8"/>
              <w:spacing w:line="276" w:lineRule="auto"/>
              <w:jc w:val="both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No comorbidity</w:t>
            </w:r>
          </w:p>
        </w:tc>
        <w:tc>
          <w:tcPr>
            <w:tcW w:w="1537" w:type="dxa"/>
            <w:tcBorders>
              <w:top w:val="nil"/>
            </w:tcBorders>
          </w:tcPr>
          <w:p w14:paraId="5BD0FB6D" w14:textId="5A18A098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3835 (79.0)</w:t>
            </w:r>
          </w:p>
        </w:tc>
        <w:tc>
          <w:tcPr>
            <w:tcW w:w="1696" w:type="dxa"/>
            <w:tcBorders>
              <w:top w:val="nil"/>
            </w:tcBorders>
          </w:tcPr>
          <w:p w14:paraId="7B4A6447" w14:textId="4F1747D8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13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82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19" w:type="dxa"/>
            <w:tcBorders>
              <w:top w:val="nil"/>
            </w:tcBorders>
          </w:tcPr>
          <w:p w14:paraId="6FF5F645" w14:textId="30905A48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3722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7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8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9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6" w:type="dxa"/>
            <w:tcBorders>
              <w:top w:val="nil"/>
            </w:tcBorders>
          </w:tcPr>
          <w:p w14:paraId="49F5A648" w14:textId="77777777" w:rsidR="00715C4D" w:rsidRPr="00F0600F" w:rsidDel="00C26110" w:rsidRDefault="00715C4D" w:rsidP="00F0600F">
            <w:pPr>
              <w:pStyle w:val="a8"/>
              <w:spacing w:line="276" w:lineRule="auto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</w:p>
        </w:tc>
      </w:tr>
      <w:tr w:rsidR="00715C4D" w:rsidRPr="00F0600F" w14:paraId="51A28D35" w14:textId="77777777" w:rsidTr="00551E31">
        <w:trPr>
          <w:trHeight w:val="377"/>
          <w:jc w:val="center"/>
        </w:trPr>
        <w:tc>
          <w:tcPr>
            <w:tcW w:w="3544" w:type="dxa"/>
            <w:tcBorders>
              <w:top w:val="nil"/>
            </w:tcBorders>
          </w:tcPr>
          <w:p w14:paraId="3F0EF6CA" w14:textId="77777777" w:rsidR="00715C4D" w:rsidRPr="00F0600F" w:rsidRDefault="00715C4D" w:rsidP="00F0600F">
            <w:pPr>
              <w:pStyle w:val="a8"/>
              <w:spacing w:line="276" w:lineRule="auto"/>
              <w:jc w:val="both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 or more comorbidities</w:t>
            </w:r>
          </w:p>
        </w:tc>
        <w:tc>
          <w:tcPr>
            <w:tcW w:w="1537" w:type="dxa"/>
            <w:tcBorders>
              <w:top w:val="nil"/>
            </w:tcBorders>
          </w:tcPr>
          <w:p w14:paraId="3C1E6F70" w14:textId="45159A1E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020 (21.0)</w:t>
            </w:r>
          </w:p>
        </w:tc>
        <w:tc>
          <w:tcPr>
            <w:tcW w:w="1696" w:type="dxa"/>
            <w:tcBorders>
              <w:top w:val="nil"/>
            </w:tcBorders>
          </w:tcPr>
          <w:p w14:paraId="76A5DD2C" w14:textId="2528B625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24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1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7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19" w:type="dxa"/>
            <w:tcBorders>
              <w:top w:val="nil"/>
            </w:tcBorders>
          </w:tcPr>
          <w:p w14:paraId="5422D7BF" w14:textId="769661A0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996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2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6" w:type="dxa"/>
            <w:tcBorders>
              <w:top w:val="nil"/>
            </w:tcBorders>
          </w:tcPr>
          <w:p w14:paraId="57BB907A" w14:textId="77777777" w:rsidR="00715C4D" w:rsidRPr="00F0600F" w:rsidDel="00C26110" w:rsidRDefault="00715C4D" w:rsidP="00F0600F">
            <w:pPr>
              <w:pStyle w:val="a8"/>
              <w:spacing w:line="276" w:lineRule="auto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</w:p>
        </w:tc>
      </w:tr>
      <w:tr w:rsidR="00715C4D" w:rsidRPr="00F0600F" w14:paraId="2D018D03" w14:textId="77777777" w:rsidTr="00551E31">
        <w:trPr>
          <w:trHeight w:val="377"/>
          <w:jc w:val="center"/>
        </w:trPr>
        <w:tc>
          <w:tcPr>
            <w:tcW w:w="3544" w:type="dxa"/>
            <w:tcBorders>
              <w:top w:val="nil"/>
            </w:tcBorders>
          </w:tcPr>
          <w:p w14:paraId="641011E1" w14:textId="77777777" w:rsidR="00715C4D" w:rsidRPr="00F0600F" w:rsidRDefault="00715C4D" w:rsidP="00F0600F">
            <w:pPr>
              <w:pStyle w:val="a8"/>
              <w:spacing w:line="276" w:lineRule="auto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Subgroup of comorbidity (N, %)</w:t>
            </w:r>
          </w:p>
        </w:tc>
        <w:tc>
          <w:tcPr>
            <w:tcW w:w="1537" w:type="dxa"/>
            <w:tcBorders>
              <w:top w:val="nil"/>
            </w:tcBorders>
          </w:tcPr>
          <w:p w14:paraId="578AC698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  <w:tcBorders>
              <w:top w:val="nil"/>
            </w:tcBorders>
          </w:tcPr>
          <w:p w14:paraId="01F1979B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19" w:type="dxa"/>
            <w:tcBorders>
              <w:top w:val="nil"/>
            </w:tcBorders>
          </w:tcPr>
          <w:p w14:paraId="2C51B561" w14:textId="7777777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16" w:type="dxa"/>
            <w:tcBorders>
              <w:top w:val="nil"/>
            </w:tcBorders>
          </w:tcPr>
          <w:p w14:paraId="55A81A30" w14:textId="77777777" w:rsidR="00715C4D" w:rsidRPr="00F0600F" w:rsidDel="00C26110" w:rsidRDefault="00715C4D" w:rsidP="00F0600F">
            <w:pPr>
              <w:pStyle w:val="a8"/>
              <w:spacing w:line="276" w:lineRule="auto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</w:p>
        </w:tc>
      </w:tr>
      <w:tr w:rsidR="00715C4D" w:rsidRPr="00F0600F" w14:paraId="67AA949D" w14:textId="77777777" w:rsidTr="00551E31">
        <w:trPr>
          <w:trHeight w:val="358"/>
          <w:jc w:val="center"/>
        </w:trPr>
        <w:tc>
          <w:tcPr>
            <w:tcW w:w="3544" w:type="dxa"/>
          </w:tcPr>
          <w:p w14:paraId="2F8B834F" w14:textId="77777777" w:rsidR="00715C4D" w:rsidRPr="00F0600F" w:rsidRDefault="00715C4D" w:rsidP="00F0600F">
            <w:pPr>
              <w:pStyle w:val="a8"/>
              <w:spacing w:line="276" w:lineRule="auto"/>
              <w:ind w:left="284"/>
              <w:jc w:val="both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1537" w:type="dxa"/>
          </w:tcPr>
          <w:p w14:paraId="163931A9" w14:textId="7E2386A6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64 (11.6)</w:t>
            </w:r>
          </w:p>
        </w:tc>
        <w:tc>
          <w:tcPr>
            <w:tcW w:w="1696" w:type="dxa"/>
          </w:tcPr>
          <w:p w14:paraId="2B32F092" w14:textId="6FBCF0B5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8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1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3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19" w:type="dxa"/>
          </w:tcPr>
          <w:p w14:paraId="5C43D226" w14:textId="33DEB01F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46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1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6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6" w:type="dxa"/>
          </w:tcPr>
          <w:p w14:paraId="30E1F617" w14:textId="06486BA7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</w:t>
            </w:r>
            <w:r w:rsidR="005B6373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73</w:t>
            </w:r>
          </w:p>
        </w:tc>
      </w:tr>
      <w:tr w:rsidR="00715C4D" w:rsidRPr="00F0600F" w14:paraId="42681AA5" w14:textId="77777777" w:rsidTr="00551E31">
        <w:trPr>
          <w:trHeight w:val="358"/>
          <w:jc w:val="center"/>
        </w:trPr>
        <w:tc>
          <w:tcPr>
            <w:tcW w:w="3544" w:type="dxa"/>
          </w:tcPr>
          <w:p w14:paraId="16143716" w14:textId="77777777" w:rsidR="00715C4D" w:rsidRPr="00F0600F" w:rsidRDefault="00715C4D" w:rsidP="00F0600F">
            <w:pPr>
              <w:pStyle w:val="a8"/>
              <w:spacing w:line="276" w:lineRule="auto"/>
              <w:ind w:left="284"/>
              <w:jc w:val="both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1537" w:type="dxa"/>
          </w:tcPr>
          <w:p w14:paraId="2091F79F" w14:textId="28563C66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323 (6.7)</w:t>
            </w:r>
          </w:p>
        </w:tc>
        <w:tc>
          <w:tcPr>
            <w:tcW w:w="1696" w:type="dxa"/>
          </w:tcPr>
          <w:p w14:paraId="1AD5642F" w14:textId="07386880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0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7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3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19" w:type="dxa"/>
          </w:tcPr>
          <w:p w14:paraId="07711540" w14:textId="25FCEFA7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313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6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6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6" w:type="dxa"/>
          </w:tcPr>
          <w:p w14:paraId="1848F83E" w14:textId="7641C910" w:rsidR="00715C4D" w:rsidRPr="00F0600F" w:rsidRDefault="004A3B95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758</w:t>
            </w:r>
          </w:p>
        </w:tc>
      </w:tr>
      <w:tr w:rsidR="00715C4D" w:rsidRPr="00F0600F" w14:paraId="53708B9A" w14:textId="77777777" w:rsidTr="00551E31">
        <w:trPr>
          <w:trHeight w:val="358"/>
          <w:jc w:val="center"/>
        </w:trPr>
        <w:tc>
          <w:tcPr>
            <w:tcW w:w="3544" w:type="dxa"/>
          </w:tcPr>
          <w:p w14:paraId="2ED307A8" w14:textId="77777777" w:rsidR="00715C4D" w:rsidRPr="00F0600F" w:rsidRDefault="00715C4D" w:rsidP="00F0600F">
            <w:pPr>
              <w:pStyle w:val="a8"/>
              <w:spacing w:line="276" w:lineRule="auto"/>
              <w:ind w:left="284"/>
              <w:jc w:val="both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Hyperlipidemia</w:t>
            </w:r>
          </w:p>
        </w:tc>
        <w:tc>
          <w:tcPr>
            <w:tcW w:w="1537" w:type="dxa"/>
          </w:tcPr>
          <w:p w14:paraId="70D97818" w14:textId="1B029FA2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35</w:t>
            </w:r>
            <w:r w:rsidR="004A3B95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7.3)</w:t>
            </w:r>
          </w:p>
        </w:tc>
        <w:tc>
          <w:tcPr>
            <w:tcW w:w="1696" w:type="dxa"/>
          </w:tcPr>
          <w:p w14:paraId="61E1162C" w14:textId="00B8310F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0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7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3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19" w:type="dxa"/>
          </w:tcPr>
          <w:p w14:paraId="131C6DBA" w14:textId="2EA9CBAA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344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7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3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6" w:type="dxa"/>
          </w:tcPr>
          <w:p w14:paraId="44AA46F2" w14:textId="12090643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</w:t>
            </w:r>
            <w:r w:rsidR="004A3B95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997</w:t>
            </w:r>
          </w:p>
        </w:tc>
      </w:tr>
      <w:tr w:rsidR="00715C4D" w:rsidRPr="00F0600F" w14:paraId="3478FDC9" w14:textId="77777777" w:rsidTr="00551E31">
        <w:trPr>
          <w:trHeight w:val="377"/>
          <w:jc w:val="center"/>
        </w:trPr>
        <w:tc>
          <w:tcPr>
            <w:tcW w:w="3544" w:type="dxa"/>
          </w:tcPr>
          <w:p w14:paraId="1FA87D0C" w14:textId="77777777" w:rsidR="00715C4D" w:rsidRPr="00F0600F" w:rsidRDefault="00715C4D" w:rsidP="00F0600F">
            <w:pPr>
              <w:pStyle w:val="a8"/>
              <w:spacing w:line="276" w:lineRule="auto"/>
              <w:ind w:left="284"/>
              <w:jc w:val="both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Respiratory disease</w:t>
            </w:r>
          </w:p>
        </w:tc>
        <w:tc>
          <w:tcPr>
            <w:tcW w:w="1537" w:type="dxa"/>
          </w:tcPr>
          <w:p w14:paraId="1DD1F0A1" w14:textId="48A90F54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1 (1.1)</w:t>
            </w:r>
          </w:p>
        </w:tc>
        <w:tc>
          <w:tcPr>
            <w:tcW w:w="1696" w:type="dxa"/>
          </w:tcPr>
          <w:p w14:paraId="1A091DF7" w14:textId="69322BFC" w:rsidR="00715C4D" w:rsidRPr="00F0600F" w:rsidRDefault="004A3B95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19" w:type="dxa"/>
          </w:tcPr>
          <w:p w14:paraId="6ACF5F86" w14:textId="5A17B790" w:rsidR="00715C4D" w:rsidRPr="00F0600F" w:rsidRDefault="004A3B95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1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1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6" w:type="dxa"/>
          </w:tcPr>
          <w:p w14:paraId="30908CDE" w14:textId="18F042B6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</w:t>
            </w:r>
            <w:r w:rsidR="004A3B95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221</w:t>
            </w:r>
          </w:p>
        </w:tc>
      </w:tr>
      <w:tr w:rsidR="00715C4D" w:rsidRPr="00F0600F" w14:paraId="7DAB153F" w14:textId="77777777" w:rsidTr="00551E31">
        <w:trPr>
          <w:trHeight w:val="377"/>
          <w:jc w:val="center"/>
        </w:trPr>
        <w:tc>
          <w:tcPr>
            <w:tcW w:w="3544" w:type="dxa"/>
          </w:tcPr>
          <w:p w14:paraId="20ACD965" w14:textId="77777777" w:rsidR="00715C4D" w:rsidRPr="00F0600F" w:rsidDel="0001238B" w:rsidRDefault="00715C4D" w:rsidP="00F0600F">
            <w:pPr>
              <w:pStyle w:val="a8"/>
              <w:spacing w:line="276" w:lineRule="auto"/>
              <w:ind w:left="284"/>
              <w:jc w:val="both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Cancer</w:t>
            </w:r>
          </w:p>
        </w:tc>
        <w:tc>
          <w:tcPr>
            <w:tcW w:w="1537" w:type="dxa"/>
          </w:tcPr>
          <w:p w14:paraId="221CB536" w14:textId="5A733D6E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1 (1.1)</w:t>
            </w:r>
          </w:p>
        </w:tc>
        <w:tc>
          <w:tcPr>
            <w:tcW w:w="1696" w:type="dxa"/>
          </w:tcPr>
          <w:p w14:paraId="426090F7" w14:textId="00215EE5" w:rsidR="00715C4D" w:rsidRPr="00F0600F" w:rsidRDefault="004A3B95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7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19" w:type="dxa"/>
          </w:tcPr>
          <w:p w14:paraId="0DA61DFD" w14:textId="26C6A88F" w:rsidR="00715C4D" w:rsidRPr="00F0600F" w:rsidRDefault="004A3B95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0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1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6" w:type="dxa"/>
          </w:tcPr>
          <w:p w14:paraId="38D9269D" w14:textId="335DC226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</w:t>
            </w:r>
            <w:r w:rsidR="004A3B95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709</w:t>
            </w:r>
          </w:p>
        </w:tc>
      </w:tr>
      <w:tr w:rsidR="00715C4D" w:rsidRPr="00F0600F" w14:paraId="7447E74B" w14:textId="77777777" w:rsidTr="00551E31">
        <w:trPr>
          <w:trHeight w:val="358"/>
          <w:jc w:val="center"/>
        </w:trPr>
        <w:tc>
          <w:tcPr>
            <w:tcW w:w="3544" w:type="dxa"/>
          </w:tcPr>
          <w:p w14:paraId="275B0547" w14:textId="77777777" w:rsidR="00715C4D" w:rsidRPr="00F0600F" w:rsidRDefault="00715C4D" w:rsidP="00F0600F">
            <w:pPr>
              <w:pStyle w:val="a8"/>
              <w:spacing w:line="276" w:lineRule="auto"/>
              <w:ind w:left="284"/>
              <w:jc w:val="both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Cardiovascular disease</w:t>
            </w:r>
          </w:p>
        </w:tc>
        <w:tc>
          <w:tcPr>
            <w:tcW w:w="1537" w:type="dxa"/>
          </w:tcPr>
          <w:p w14:paraId="69E64424" w14:textId="6A56BCD3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27 (2.6)</w:t>
            </w:r>
          </w:p>
        </w:tc>
        <w:tc>
          <w:tcPr>
            <w:tcW w:w="1696" w:type="dxa"/>
          </w:tcPr>
          <w:p w14:paraId="41D100A1" w14:textId="038F8855" w:rsidR="00715C4D" w:rsidRPr="00F0600F" w:rsidRDefault="004A3B95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2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19" w:type="dxa"/>
          </w:tcPr>
          <w:p w14:paraId="0A11FB61" w14:textId="38AAA020" w:rsidR="00715C4D" w:rsidRPr="00F0600F" w:rsidRDefault="004A3B95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25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2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6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6" w:type="dxa"/>
          </w:tcPr>
          <w:p w14:paraId="6EE57860" w14:textId="200B82CD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</w:t>
            </w:r>
            <w:r w:rsidR="004A3B95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390</w:t>
            </w:r>
          </w:p>
        </w:tc>
      </w:tr>
      <w:tr w:rsidR="00715C4D" w:rsidRPr="00F0600F" w14:paraId="45DFBEB3" w14:textId="77777777" w:rsidTr="00551E31">
        <w:trPr>
          <w:trHeight w:val="358"/>
          <w:jc w:val="center"/>
        </w:trPr>
        <w:tc>
          <w:tcPr>
            <w:tcW w:w="3544" w:type="dxa"/>
          </w:tcPr>
          <w:p w14:paraId="05812229" w14:textId="77777777" w:rsidR="00715C4D" w:rsidRPr="00F0600F" w:rsidRDefault="00715C4D" w:rsidP="00F0600F">
            <w:pPr>
              <w:pStyle w:val="a8"/>
              <w:spacing w:line="276" w:lineRule="auto"/>
              <w:ind w:left="284"/>
              <w:jc w:val="both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Liver/Renal disease</w:t>
            </w:r>
          </w:p>
        </w:tc>
        <w:tc>
          <w:tcPr>
            <w:tcW w:w="1537" w:type="dxa"/>
          </w:tcPr>
          <w:p w14:paraId="46082063" w14:textId="5D3ACAA0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4 (1.1)</w:t>
            </w:r>
          </w:p>
        </w:tc>
        <w:tc>
          <w:tcPr>
            <w:tcW w:w="1696" w:type="dxa"/>
          </w:tcPr>
          <w:p w14:paraId="40CF5739" w14:textId="12C12166" w:rsidR="00715C4D" w:rsidRPr="00F0600F" w:rsidRDefault="004A3B95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2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9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19" w:type="dxa"/>
          </w:tcPr>
          <w:p w14:paraId="6D51F6B4" w14:textId="7A87A4E6" w:rsidR="00715C4D" w:rsidRPr="00F0600F" w:rsidRDefault="004A3B95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0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1.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6" w:type="dxa"/>
          </w:tcPr>
          <w:p w14:paraId="7C723ECA" w14:textId="2E791AD3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</w:t>
            </w:r>
            <w:r w:rsidR="004A3B95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41</w:t>
            </w:r>
            <w:r w:rsidR="00BC3473" w:rsidRPr="00F0600F">
              <w:rPr>
                <w:rFonts w:eastAsia="DengXian" w:hint="eastAsia"/>
                <w:color w:val="auto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715C4D" w:rsidRPr="00F0600F" w14:paraId="377AF23C" w14:textId="77777777" w:rsidTr="00551E31">
        <w:trPr>
          <w:trHeight w:val="377"/>
          <w:jc w:val="center"/>
        </w:trPr>
        <w:tc>
          <w:tcPr>
            <w:tcW w:w="3544" w:type="dxa"/>
          </w:tcPr>
          <w:p w14:paraId="33A3A17C" w14:textId="77777777" w:rsidR="00715C4D" w:rsidRPr="00F0600F" w:rsidRDefault="00715C4D" w:rsidP="00F0600F">
            <w:pPr>
              <w:pStyle w:val="a8"/>
              <w:spacing w:line="276" w:lineRule="auto"/>
              <w:jc w:val="both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Days after being diagnosed with COVID-19</w:t>
            </w:r>
          </w:p>
        </w:tc>
        <w:tc>
          <w:tcPr>
            <w:tcW w:w="1537" w:type="dxa"/>
          </w:tcPr>
          <w:p w14:paraId="2776DE53" w14:textId="6CBD2120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 (3</w:t>
            </w:r>
            <w:r w:rsidR="008834B7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-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)</w:t>
            </w:r>
          </w:p>
        </w:tc>
        <w:tc>
          <w:tcPr>
            <w:tcW w:w="1696" w:type="dxa"/>
          </w:tcPr>
          <w:p w14:paraId="163BEC8C" w14:textId="22077560" w:rsidR="00715C4D" w:rsidRPr="00F0600F" w:rsidRDefault="000F6C61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</w:t>
            </w:r>
            <w:r w:rsidR="005B6373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2</w:t>
            </w:r>
            <w:r w:rsidR="008834B7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-</w:t>
            </w:r>
            <w:r w:rsidR="005B6373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19" w:type="dxa"/>
          </w:tcPr>
          <w:p w14:paraId="13EE7AE6" w14:textId="43464676" w:rsidR="00715C4D" w:rsidRPr="00F0600F" w:rsidRDefault="00D95110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3</w:t>
            </w:r>
            <w:r w:rsidR="008834B7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-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6" w:type="dxa"/>
          </w:tcPr>
          <w:p w14:paraId="3EED7A55" w14:textId="39671E8F" w:rsidR="00715C4D" w:rsidRPr="00F0600F" w:rsidRDefault="00BC34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 w:hint="eastAsia"/>
                <w:color w:val="auto"/>
                <w:kern w:val="2"/>
                <w:sz w:val="20"/>
                <w:szCs w:val="20"/>
                <w:lang w:eastAsia="zh-CN"/>
              </w:rPr>
              <w:t>0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145</w:t>
            </w:r>
          </w:p>
        </w:tc>
      </w:tr>
      <w:tr w:rsidR="00715C4D" w:rsidRPr="00F0600F" w14:paraId="493D9244" w14:textId="77777777" w:rsidTr="00551E31">
        <w:trPr>
          <w:trHeight w:val="377"/>
          <w:jc w:val="center"/>
        </w:trPr>
        <w:tc>
          <w:tcPr>
            <w:tcW w:w="3544" w:type="dxa"/>
          </w:tcPr>
          <w:p w14:paraId="02ABBC18" w14:textId="77777777" w:rsidR="00715C4D" w:rsidRPr="00F0600F" w:rsidRDefault="00715C4D" w:rsidP="00F0600F">
            <w:pPr>
              <w:pStyle w:val="a8"/>
              <w:spacing w:line="276" w:lineRule="auto"/>
              <w:jc w:val="both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Days from first positive COVID-19 test to first negative test</w:t>
            </w:r>
          </w:p>
        </w:tc>
        <w:tc>
          <w:tcPr>
            <w:tcW w:w="1537" w:type="dxa"/>
          </w:tcPr>
          <w:p w14:paraId="115BA576" w14:textId="60F79833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7 (6-9)</w:t>
            </w:r>
          </w:p>
        </w:tc>
        <w:tc>
          <w:tcPr>
            <w:tcW w:w="1696" w:type="dxa"/>
          </w:tcPr>
          <w:p w14:paraId="03E750F4" w14:textId="2E8A2846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7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8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-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9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19" w:type="dxa"/>
          </w:tcPr>
          <w:p w14:paraId="5C1943C8" w14:textId="67898B4C" w:rsidR="00715C4D" w:rsidRPr="00F0600F" w:rsidRDefault="005B63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7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(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6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-</w:t>
            </w: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9</w:t>
            </w:r>
            <w:r w:rsidR="00715C4D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16" w:type="dxa"/>
          </w:tcPr>
          <w:p w14:paraId="504A30C3" w14:textId="338A8835" w:rsidR="00715C4D" w:rsidRPr="00F0600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</w:t>
            </w:r>
            <w:r w:rsidR="00BC3473" w:rsidRPr="00F0600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64</w:t>
            </w:r>
          </w:p>
        </w:tc>
      </w:tr>
    </w:tbl>
    <w:p w14:paraId="5451E876" w14:textId="61D723EA" w:rsidR="00715C4D" w:rsidRPr="00715C4D" w:rsidRDefault="00715C4D" w:rsidP="00F0600F">
      <w:pPr>
        <w:spacing w:line="276" w:lineRule="auto"/>
        <w:rPr>
          <w:rFonts w:ascii="Times New Roman" w:eastAsia="DengXian" w:hAnsi="Times New Roman" w:cs="Times New Roman"/>
          <w:sz w:val="20"/>
          <w:szCs w:val="20"/>
        </w:rPr>
      </w:pPr>
      <w:r w:rsidRPr="00FF67FE">
        <w:rPr>
          <w:rFonts w:ascii="Times New Roman" w:eastAsia="DengXian" w:hAnsi="Times New Roman" w:cs="Times New Roman"/>
          <w:sz w:val="20"/>
          <w:szCs w:val="20"/>
        </w:rPr>
        <w:t>Note: Data are presented as medians (IQR) or number (%). *</w:t>
      </w:r>
      <w:r w:rsidR="00646AE6">
        <w:rPr>
          <w:rFonts w:ascii="Times New Roman" w:eastAsia="DengXian" w:hAnsi="Times New Roman" w:cs="Times New Roman"/>
          <w:sz w:val="20"/>
          <w:szCs w:val="20"/>
        </w:rPr>
        <w:t>S</w:t>
      </w:r>
      <w:r w:rsidR="00646AE6">
        <w:rPr>
          <w:rFonts w:ascii="Times New Roman" w:eastAsia="DengXian" w:hAnsi="Times New Roman" w:cs="Times New Roman" w:hint="eastAsia"/>
          <w:sz w:val="20"/>
          <w:szCs w:val="20"/>
        </w:rPr>
        <w:t>ig</w:t>
      </w:r>
      <w:r w:rsidR="00646AE6">
        <w:rPr>
          <w:rFonts w:ascii="Times New Roman" w:eastAsia="DengXian" w:hAnsi="Times New Roman" w:cs="Times New Roman"/>
          <w:sz w:val="20"/>
          <w:szCs w:val="20"/>
        </w:rPr>
        <w:t>nificant level (p&lt;0.05)</w:t>
      </w:r>
    </w:p>
    <w:p w14:paraId="5ADA81E5" w14:textId="77777777" w:rsidR="00715C4D" w:rsidRDefault="00715C4D" w:rsidP="00F0600F">
      <w:pPr>
        <w:widowControl/>
        <w:spacing w:line="276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54FE0AA" w14:textId="409006A0" w:rsidR="00715C4D" w:rsidRPr="00FF67FE" w:rsidRDefault="00715C4D" w:rsidP="00F0600F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</w:t>
      </w:r>
      <w:r w:rsidRPr="00FF67FE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FF67FE">
        <w:rPr>
          <w:rFonts w:ascii="Times New Roman" w:hAnsi="Times New Roman" w:cs="Times New Roman"/>
          <w:b/>
          <w:sz w:val="20"/>
          <w:szCs w:val="20"/>
        </w:rPr>
        <w:t>. Logistic regression analysis of the predictors of exhibiting at least one COVID-19 symptom</w:t>
      </w:r>
      <w:r>
        <w:rPr>
          <w:rFonts w:ascii="Times New Roman" w:hAnsi="Times New Roman" w:cs="Times New Roman"/>
          <w:b/>
          <w:sz w:val="20"/>
          <w:szCs w:val="20"/>
        </w:rPr>
        <w:t xml:space="preserve"> for patients </w:t>
      </w:r>
      <w:r w:rsidR="004D3D3D">
        <w:rPr>
          <w:rFonts w:ascii="Times New Roman" w:hAnsi="Times New Roman" w:cs="Times New Roman"/>
          <w:b/>
          <w:sz w:val="20"/>
          <w:szCs w:val="20"/>
        </w:rPr>
        <w:t xml:space="preserve">registered for online </w:t>
      </w:r>
      <w:r w:rsidRPr="00715C4D">
        <w:rPr>
          <w:rFonts w:ascii="Times New Roman" w:hAnsi="Times New Roman" w:cs="Times New Roman"/>
          <w:b/>
          <w:sz w:val="20"/>
          <w:szCs w:val="20"/>
        </w:rPr>
        <w:t xml:space="preserve">consultation within 7 days </w:t>
      </w:r>
      <w:r w:rsidR="00C14AB5">
        <w:rPr>
          <w:rFonts w:ascii="Times New Roman" w:hAnsi="Times New Roman" w:cs="Times New Roman"/>
          <w:b/>
          <w:sz w:val="20"/>
          <w:szCs w:val="20"/>
        </w:rPr>
        <w:t xml:space="preserve">after tested </w:t>
      </w:r>
      <w:r w:rsidR="004D3D3D">
        <w:rPr>
          <w:rFonts w:ascii="Times New Roman" w:hAnsi="Times New Roman" w:cs="Times New Roman"/>
          <w:b/>
          <w:sz w:val="20"/>
          <w:szCs w:val="20"/>
        </w:rPr>
        <w:t>positive</w:t>
      </w:r>
    </w:p>
    <w:tbl>
      <w:tblPr>
        <w:tblStyle w:val="a3"/>
        <w:tblW w:w="85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3"/>
        <w:gridCol w:w="1554"/>
        <w:gridCol w:w="1843"/>
        <w:gridCol w:w="1270"/>
      </w:tblGrid>
      <w:tr w:rsidR="00715C4D" w:rsidRPr="004739DF" w14:paraId="52A0C3A4" w14:textId="77777777" w:rsidTr="004739DF">
        <w:trPr>
          <w:trHeight w:val="265"/>
          <w:jc w:val="center"/>
        </w:trPr>
        <w:tc>
          <w:tcPr>
            <w:tcW w:w="3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6AC5E1" w14:textId="77777777" w:rsidR="00715C4D" w:rsidRPr="004739DF" w:rsidRDefault="00715C4D" w:rsidP="00F0600F">
            <w:pPr>
              <w:pStyle w:val="a8"/>
              <w:spacing w:line="276" w:lineRule="auto"/>
              <w:jc w:val="both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4F3626B3" w14:textId="77777777" w:rsidR="00715C4D" w:rsidRPr="004739D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Adjusted 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777252" w14:textId="77777777" w:rsidR="00715C4D" w:rsidRPr="004739D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69B710" w14:textId="77777777" w:rsidR="00715C4D" w:rsidRPr="004739D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b/>
                <w:i/>
                <w:color w:val="auto"/>
                <w:kern w:val="2"/>
                <w:sz w:val="20"/>
                <w:szCs w:val="20"/>
                <w:lang w:eastAsia="zh-CN"/>
              </w:rPr>
              <w:t>P</w:t>
            </w:r>
            <w:r w:rsidRPr="004739DF">
              <w:rPr>
                <w:rFonts w:eastAsia="DengXian"/>
                <w:b/>
                <w:color w:val="auto"/>
                <w:kern w:val="2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715C4D" w:rsidRPr="004739DF" w14:paraId="07F32C47" w14:textId="77777777" w:rsidTr="004739DF">
        <w:trPr>
          <w:trHeight w:val="265"/>
          <w:jc w:val="center"/>
        </w:trPr>
        <w:tc>
          <w:tcPr>
            <w:tcW w:w="3833" w:type="dxa"/>
            <w:tcBorders>
              <w:top w:val="single" w:sz="4" w:space="0" w:color="auto"/>
            </w:tcBorders>
            <w:noWrap/>
          </w:tcPr>
          <w:p w14:paraId="7C7E5AD1" w14:textId="77777777" w:rsidR="00715C4D" w:rsidRPr="004739DF" w:rsidRDefault="00715C4D" w:rsidP="00F0600F">
            <w:pPr>
              <w:pStyle w:val="a8"/>
              <w:spacing w:line="276" w:lineRule="auto"/>
              <w:jc w:val="both"/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66F07E1" w14:textId="5FEBCB92" w:rsidR="00715C4D" w:rsidRPr="004739DF" w:rsidRDefault="00BC3473" w:rsidP="00F0600F">
            <w:pPr>
              <w:pStyle w:val="a8"/>
              <w:spacing w:line="276" w:lineRule="auto"/>
              <w:jc w:val="center"/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0</w:t>
            </w:r>
            <w:r w:rsidR="00715C4D"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99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8DF145" w14:textId="450956CE" w:rsidR="00715C4D" w:rsidRPr="004739DF" w:rsidRDefault="00BC3473" w:rsidP="00F0600F">
            <w:pPr>
              <w:pStyle w:val="a8"/>
              <w:spacing w:line="276" w:lineRule="auto"/>
              <w:jc w:val="center"/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0</w:t>
            </w:r>
            <w:r w:rsidR="00715C4D"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970</w:t>
            </w:r>
            <w:r w:rsidR="00715C4D"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 xml:space="preserve"> - 1.0</w:t>
            </w: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</w:tcPr>
          <w:p w14:paraId="2C6DB630" w14:textId="242C1C15" w:rsidR="00715C4D" w:rsidRPr="004739DF" w:rsidRDefault="00BC3473" w:rsidP="00F0600F">
            <w:pPr>
              <w:pStyle w:val="a8"/>
              <w:spacing w:line="276" w:lineRule="auto"/>
              <w:jc w:val="center"/>
              <w:rPr>
                <w:rFonts w:eastAsia="DengXian"/>
                <w:bCs/>
                <w:iCs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 w:hint="eastAsia"/>
                <w:bCs/>
                <w:iCs/>
                <w:color w:val="auto"/>
                <w:kern w:val="2"/>
                <w:sz w:val="20"/>
                <w:szCs w:val="20"/>
                <w:lang w:eastAsia="zh-CN"/>
              </w:rPr>
              <w:t>0</w:t>
            </w:r>
            <w:r w:rsidRPr="004739DF">
              <w:rPr>
                <w:rFonts w:eastAsia="DengXian"/>
                <w:bCs/>
                <w:iCs/>
                <w:color w:val="auto"/>
                <w:kern w:val="2"/>
                <w:sz w:val="20"/>
                <w:szCs w:val="20"/>
                <w:lang w:eastAsia="zh-CN"/>
              </w:rPr>
              <w:t>.625</w:t>
            </w:r>
          </w:p>
        </w:tc>
      </w:tr>
      <w:tr w:rsidR="00715C4D" w:rsidRPr="004739DF" w14:paraId="3105DAFF" w14:textId="77777777" w:rsidTr="004739DF">
        <w:trPr>
          <w:trHeight w:val="265"/>
          <w:jc w:val="center"/>
        </w:trPr>
        <w:tc>
          <w:tcPr>
            <w:tcW w:w="3833" w:type="dxa"/>
            <w:noWrap/>
            <w:hideMark/>
          </w:tcPr>
          <w:p w14:paraId="16F6554B" w14:textId="77777777" w:rsidR="00715C4D" w:rsidRPr="004739DF" w:rsidRDefault="00715C4D" w:rsidP="00F0600F">
            <w:pPr>
              <w:pStyle w:val="a8"/>
              <w:spacing w:line="276" w:lineRule="auto"/>
              <w:jc w:val="both"/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Gender</w:t>
            </w: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1554" w:type="dxa"/>
            <w:vAlign w:val="bottom"/>
          </w:tcPr>
          <w:p w14:paraId="0332EC40" w14:textId="43854FD8" w:rsidR="00715C4D" w:rsidRPr="004739DF" w:rsidRDefault="00BC34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 w:hint="eastAsia"/>
                <w:color w:val="auto"/>
                <w:kern w:val="2"/>
                <w:sz w:val="20"/>
                <w:szCs w:val="20"/>
                <w:lang w:eastAsia="zh-CN"/>
              </w:rPr>
              <w:t>2</w:t>
            </w: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088</w:t>
            </w:r>
          </w:p>
        </w:tc>
        <w:tc>
          <w:tcPr>
            <w:tcW w:w="1843" w:type="dxa"/>
            <w:vAlign w:val="bottom"/>
          </w:tcPr>
          <w:p w14:paraId="539E0A19" w14:textId="08EEB1E7" w:rsidR="00715C4D" w:rsidRPr="004739D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</w:t>
            </w:r>
            <w:r w:rsidR="00BC3473"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982</w:t>
            </w: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- </w:t>
            </w:r>
            <w:r w:rsidR="00BC3473"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</w:t>
            </w: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="00BC3473"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39</w:t>
            </w:r>
          </w:p>
        </w:tc>
        <w:tc>
          <w:tcPr>
            <w:tcW w:w="1270" w:type="dxa"/>
            <w:noWrap/>
            <w:hideMark/>
          </w:tcPr>
          <w:p w14:paraId="70F6396C" w14:textId="3EEEC786" w:rsidR="00715C4D" w:rsidRPr="004739D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0</w:t>
            </w:r>
            <w:r w:rsidR="00BC3473"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56</w:t>
            </w:r>
          </w:p>
        </w:tc>
      </w:tr>
      <w:tr w:rsidR="00715C4D" w:rsidRPr="004739DF" w14:paraId="2BFE99DA" w14:textId="77777777" w:rsidTr="004739DF">
        <w:trPr>
          <w:trHeight w:val="265"/>
          <w:jc w:val="center"/>
        </w:trPr>
        <w:tc>
          <w:tcPr>
            <w:tcW w:w="3833" w:type="dxa"/>
            <w:noWrap/>
            <w:vAlign w:val="center"/>
          </w:tcPr>
          <w:p w14:paraId="48AF3EBB" w14:textId="77777777" w:rsidR="00715C4D" w:rsidRPr="004739DF" w:rsidRDefault="00715C4D" w:rsidP="00F0600F">
            <w:pPr>
              <w:pStyle w:val="a8"/>
              <w:spacing w:line="276" w:lineRule="auto"/>
              <w:jc w:val="both"/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Days after being diagnosed with COVID-19</w:t>
            </w:r>
          </w:p>
        </w:tc>
        <w:tc>
          <w:tcPr>
            <w:tcW w:w="1554" w:type="dxa"/>
            <w:vAlign w:val="center"/>
          </w:tcPr>
          <w:p w14:paraId="06065A76" w14:textId="33E5AE31" w:rsidR="00715C4D" w:rsidRPr="004739DF" w:rsidRDefault="00BC34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 w:hint="eastAsia"/>
                <w:color w:val="auto"/>
                <w:kern w:val="2"/>
                <w:sz w:val="20"/>
                <w:szCs w:val="20"/>
                <w:lang w:eastAsia="zh-CN"/>
              </w:rPr>
              <w:t>1</w:t>
            </w: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052</w:t>
            </w:r>
          </w:p>
        </w:tc>
        <w:tc>
          <w:tcPr>
            <w:tcW w:w="1843" w:type="dxa"/>
            <w:vAlign w:val="center"/>
          </w:tcPr>
          <w:p w14:paraId="3CC92221" w14:textId="6160819E" w:rsidR="00715C4D" w:rsidRPr="004739DF" w:rsidRDefault="00BC34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847</w:t>
            </w:r>
            <w:r w:rsidR="00715C4D"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- </w:t>
            </w: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1</w:t>
            </w:r>
            <w:r w:rsidR="00715C4D"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307</w:t>
            </w:r>
          </w:p>
        </w:tc>
        <w:tc>
          <w:tcPr>
            <w:tcW w:w="1270" w:type="dxa"/>
            <w:noWrap/>
            <w:vAlign w:val="center"/>
          </w:tcPr>
          <w:p w14:paraId="0B2F2DD9" w14:textId="1B1C8623" w:rsidR="00715C4D" w:rsidRPr="004739DF" w:rsidRDefault="00BC34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 w:hint="eastAsia"/>
                <w:color w:val="auto"/>
                <w:kern w:val="2"/>
                <w:sz w:val="20"/>
                <w:szCs w:val="20"/>
                <w:lang w:eastAsia="zh-CN"/>
              </w:rPr>
              <w:t>0</w:t>
            </w: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649</w:t>
            </w:r>
          </w:p>
        </w:tc>
      </w:tr>
      <w:tr w:rsidR="00715C4D" w:rsidRPr="004739DF" w14:paraId="1AFA4A7A" w14:textId="77777777" w:rsidTr="004739DF">
        <w:trPr>
          <w:trHeight w:val="265"/>
          <w:jc w:val="center"/>
        </w:trPr>
        <w:tc>
          <w:tcPr>
            <w:tcW w:w="3833" w:type="dxa"/>
            <w:noWrap/>
            <w:vAlign w:val="center"/>
          </w:tcPr>
          <w:p w14:paraId="616106A0" w14:textId="77777777" w:rsidR="00715C4D" w:rsidRPr="004739DF" w:rsidRDefault="00715C4D" w:rsidP="00F0600F">
            <w:pPr>
              <w:pStyle w:val="a8"/>
              <w:spacing w:line="276" w:lineRule="auto"/>
              <w:jc w:val="both"/>
              <w:rPr>
                <w:rFonts w:eastAsia="DengXian"/>
                <w:bCs/>
                <w:color w:val="auto"/>
                <w:kern w:val="2"/>
                <w:sz w:val="20"/>
                <w:szCs w:val="20"/>
                <w:vertAlign w:val="superscript"/>
                <w:lang w:eastAsia="zh-CN"/>
              </w:rPr>
            </w:pP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Vaccination status</w:t>
            </w: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554" w:type="dxa"/>
            <w:vAlign w:val="center"/>
          </w:tcPr>
          <w:p w14:paraId="62481E6F" w14:textId="719AC9C5" w:rsidR="00715C4D" w:rsidRPr="004739DF" w:rsidRDefault="00BC34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 w:hint="eastAsia"/>
                <w:color w:val="auto"/>
                <w:kern w:val="2"/>
                <w:sz w:val="20"/>
                <w:szCs w:val="20"/>
                <w:lang w:eastAsia="zh-CN"/>
              </w:rPr>
              <w:t>0</w:t>
            </w: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977</w:t>
            </w:r>
          </w:p>
        </w:tc>
        <w:tc>
          <w:tcPr>
            <w:tcW w:w="1843" w:type="dxa"/>
            <w:vAlign w:val="center"/>
          </w:tcPr>
          <w:p w14:paraId="03C48143" w14:textId="35457B5F" w:rsidR="00715C4D" w:rsidRPr="004739D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</w:t>
            </w:r>
            <w:r w:rsidR="00BC3473"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17</w:t>
            </w: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- </w:t>
            </w:r>
            <w:r w:rsidR="00BC3473"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2</w:t>
            </w: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="00BC3473"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289</w:t>
            </w:r>
          </w:p>
        </w:tc>
        <w:tc>
          <w:tcPr>
            <w:tcW w:w="1270" w:type="dxa"/>
            <w:noWrap/>
            <w:vAlign w:val="center"/>
          </w:tcPr>
          <w:p w14:paraId="249FA143" w14:textId="61C51888" w:rsidR="00715C4D" w:rsidRPr="004739D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</w:t>
            </w:r>
            <w:r w:rsidR="00BC3473"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956</w:t>
            </w:r>
          </w:p>
        </w:tc>
      </w:tr>
      <w:tr w:rsidR="00715C4D" w:rsidRPr="004739DF" w14:paraId="40C083F0" w14:textId="77777777" w:rsidTr="004739DF">
        <w:trPr>
          <w:trHeight w:val="265"/>
          <w:jc w:val="center"/>
        </w:trPr>
        <w:tc>
          <w:tcPr>
            <w:tcW w:w="3833" w:type="dxa"/>
            <w:noWrap/>
            <w:vAlign w:val="center"/>
            <w:hideMark/>
          </w:tcPr>
          <w:p w14:paraId="0F07FA92" w14:textId="77777777" w:rsidR="00715C4D" w:rsidRPr="004739DF" w:rsidRDefault="00715C4D" w:rsidP="00F0600F">
            <w:pPr>
              <w:pStyle w:val="a8"/>
              <w:spacing w:line="276" w:lineRule="auto"/>
              <w:jc w:val="both"/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Days between date of last vaccination to date of being diagnosed</w:t>
            </w:r>
          </w:p>
        </w:tc>
        <w:tc>
          <w:tcPr>
            <w:tcW w:w="1554" w:type="dxa"/>
            <w:vAlign w:val="center"/>
          </w:tcPr>
          <w:p w14:paraId="40247B1F" w14:textId="6F916819" w:rsidR="00715C4D" w:rsidRPr="004739DF" w:rsidRDefault="00BC3473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 w:hint="eastAsia"/>
                <w:color w:val="auto"/>
                <w:kern w:val="2"/>
                <w:sz w:val="20"/>
                <w:szCs w:val="20"/>
                <w:lang w:eastAsia="zh-CN"/>
              </w:rPr>
              <w:t>1</w:t>
            </w: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.000</w:t>
            </w:r>
          </w:p>
        </w:tc>
        <w:tc>
          <w:tcPr>
            <w:tcW w:w="1843" w:type="dxa"/>
            <w:vAlign w:val="center"/>
          </w:tcPr>
          <w:p w14:paraId="5294240F" w14:textId="241B7D81" w:rsidR="00715C4D" w:rsidRPr="004739D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</w:t>
            </w:r>
            <w:r w:rsidR="00BC3473"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995</w:t>
            </w: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 xml:space="preserve"> - 1.00</w:t>
            </w:r>
            <w:r w:rsidR="00BC3473"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70" w:type="dxa"/>
            <w:noWrap/>
            <w:vAlign w:val="center"/>
            <w:hideMark/>
          </w:tcPr>
          <w:p w14:paraId="18383E73" w14:textId="0694346A" w:rsidR="00715C4D" w:rsidRPr="004739D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0.</w:t>
            </w:r>
            <w:r w:rsidR="00BC3473" w:rsidRPr="004739DF">
              <w:rPr>
                <w:rFonts w:eastAsia="DengXian"/>
                <w:color w:val="auto"/>
                <w:kern w:val="2"/>
                <w:sz w:val="20"/>
                <w:szCs w:val="20"/>
                <w:lang w:eastAsia="zh-CN"/>
              </w:rPr>
              <w:t>942</w:t>
            </w:r>
          </w:p>
        </w:tc>
      </w:tr>
      <w:tr w:rsidR="00715C4D" w:rsidRPr="004739DF" w14:paraId="471D77D8" w14:textId="77777777" w:rsidTr="004739DF">
        <w:trPr>
          <w:trHeight w:val="265"/>
          <w:jc w:val="center"/>
        </w:trPr>
        <w:tc>
          <w:tcPr>
            <w:tcW w:w="3833" w:type="dxa"/>
            <w:noWrap/>
            <w:hideMark/>
          </w:tcPr>
          <w:p w14:paraId="349276F0" w14:textId="77777777" w:rsidR="00715C4D" w:rsidRPr="004739DF" w:rsidRDefault="00715C4D" w:rsidP="00F0600F">
            <w:pPr>
              <w:pStyle w:val="a8"/>
              <w:spacing w:line="276" w:lineRule="auto"/>
              <w:rPr>
                <w:rFonts w:eastAsia="DengXian"/>
                <w:bCs/>
                <w:color w:val="auto"/>
                <w:kern w:val="2"/>
                <w:sz w:val="20"/>
                <w:szCs w:val="20"/>
                <w:vertAlign w:val="superscript"/>
                <w:lang w:eastAsia="zh-CN"/>
              </w:rPr>
            </w:pP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Comorbidity</w:t>
            </w: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554" w:type="dxa"/>
            <w:vAlign w:val="bottom"/>
          </w:tcPr>
          <w:p w14:paraId="71E9AC7A" w14:textId="4ED44E2F" w:rsidR="00715C4D" w:rsidRPr="004739D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1.</w:t>
            </w:r>
            <w:r w:rsidR="00BC3473"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276</w:t>
            </w:r>
          </w:p>
        </w:tc>
        <w:tc>
          <w:tcPr>
            <w:tcW w:w="1843" w:type="dxa"/>
            <w:vAlign w:val="bottom"/>
          </w:tcPr>
          <w:p w14:paraId="2C8AB59D" w14:textId="3E8D2A95" w:rsidR="00715C4D" w:rsidRPr="004739D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0.</w:t>
            </w:r>
            <w:r w:rsidR="00BC3473"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472</w:t>
            </w: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 xml:space="preserve"> - </w:t>
            </w:r>
            <w:r w:rsidR="00BC3473"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3</w:t>
            </w: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.</w:t>
            </w:r>
            <w:r w:rsidR="00BC3473"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452</w:t>
            </w:r>
          </w:p>
        </w:tc>
        <w:tc>
          <w:tcPr>
            <w:tcW w:w="1270" w:type="dxa"/>
            <w:noWrap/>
            <w:hideMark/>
          </w:tcPr>
          <w:p w14:paraId="60661416" w14:textId="361D788B" w:rsidR="00715C4D" w:rsidRPr="004739DF" w:rsidRDefault="00715C4D" w:rsidP="00F0600F">
            <w:pPr>
              <w:pStyle w:val="a8"/>
              <w:spacing w:line="276" w:lineRule="auto"/>
              <w:jc w:val="center"/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</w:pPr>
            <w:r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0.</w:t>
            </w:r>
            <w:r w:rsidR="00BC3473" w:rsidRPr="004739DF">
              <w:rPr>
                <w:rFonts w:eastAsia="DengXian"/>
                <w:bCs/>
                <w:color w:val="auto"/>
                <w:kern w:val="2"/>
                <w:sz w:val="20"/>
                <w:szCs w:val="20"/>
                <w:lang w:eastAsia="zh-CN"/>
              </w:rPr>
              <w:t>631</w:t>
            </w:r>
          </w:p>
        </w:tc>
      </w:tr>
    </w:tbl>
    <w:p w14:paraId="508B69DE" w14:textId="10E59282" w:rsidR="00715C4D" w:rsidRPr="00FF67FE" w:rsidRDefault="004739DF" w:rsidP="00F0600F">
      <w:pPr>
        <w:spacing w:line="276" w:lineRule="auto"/>
        <w:rPr>
          <w:rFonts w:ascii="Times New Roman" w:eastAsia="DengXian" w:hAnsi="Times New Roman" w:cs="Times New Roman"/>
          <w:sz w:val="20"/>
          <w:szCs w:val="20"/>
        </w:rPr>
      </w:pPr>
      <w:r w:rsidRPr="00FF67FE">
        <w:rPr>
          <w:rFonts w:ascii="Times New Roman" w:eastAsia="DengXian" w:hAnsi="Times New Roman" w:cs="Times New Roman"/>
          <w:sz w:val="20"/>
          <w:szCs w:val="20"/>
        </w:rPr>
        <w:t>Note:</w:t>
      </w:r>
      <w:r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715C4D" w:rsidRPr="00FF67FE">
        <w:rPr>
          <w:rFonts w:ascii="Times New Roman" w:eastAsia="DengXian" w:hAnsi="Times New Roman" w:cs="Times New Roman"/>
          <w:sz w:val="20"/>
          <w:szCs w:val="20"/>
          <w:vertAlign w:val="superscript"/>
        </w:rPr>
        <w:t>1</w:t>
      </w:r>
      <w:r w:rsidR="00715C4D" w:rsidRPr="00FF67FE">
        <w:rPr>
          <w:rFonts w:ascii="Times New Roman" w:eastAsia="DengXian" w:hAnsi="Times New Roman" w:cs="Times New Roman"/>
          <w:sz w:val="20"/>
          <w:szCs w:val="20"/>
        </w:rPr>
        <w:t xml:space="preserve">Female as reference. </w:t>
      </w:r>
      <w:r w:rsidR="00715C4D" w:rsidRPr="00FF67FE">
        <w:rPr>
          <w:rFonts w:ascii="Times New Roman" w:eastAsia="DengXian" w:hAnsi="Times New Roman" w:cs="Times New Roman"/>
          <w:sz w:val="20"/>
          <w:szCs w:val="20"/>
          <w:vertAlign w:val="superscript"/>
        </w:rPr>
        <w:t>2</w:t>
      </w:r>
      <w:r w:rsidR="00715C4D" w:rsidRPr="00FF67FE">
        <w:rPr>
          <w:rFonts w:ascii="Times New Roman" w:eastAsia="DengXian" w:hAnsi="Times New Roman" w:cs="Times New Roman"/>
          <w:sz w:val="20"/>
          <w:szCs w:val="20"/>
        </w:rPr>
        <w:t xml:space="preserve">Incomplete vaccination as reference. </w:t>
      </w:r>
      <w:r w:rsidR="00715C4D" w:rsidRPr="00FF67FE">
        <w:rPr>
          <w:rFonts w:ascii="Times New Roman" w:eastAsia="DengXian" w:hAnsi="Times New Roman" w:cs="Times New Roman"/>
          <w:sz w:val="20"/>
          <w:szCs w:val="20"/>
          <w:vertAlign w:val="superscript"/>
        </w:rPr>
        <w:t>3</w:t>
      </w:r>
      <w:r w:rsidR="00715C4D" w:rsidRPr="00FF67FE">
        <w:rPr>
          <w:rFonts w:ascii="Times New Roman" w:eastAsia="DengXian" w:hAnsi="Times New Roman" w:cs="Times New Roman"/>
          <w:sz w:val="20"/>
          <w:szCs w:val="20"/>
        </w:rPr>
        <w:t>No comorbidity as reference. *Significant association (p&lt;0.05).</w:t>
      </w:r>
    </w:p>
    <w:p w14:paraId="0D84E53E" w14:textId="2F568AA0" w:rsidR="007B0639" w:rsidRDefault="007B0639" w:rsidP="00F0600F">
      <w:pPr>
        <w:spacing w:line="276" w:lineRule="auto"/>
        <w:rPr>
          <w:rFonts w:ascii="Times New Roman" w:hAnsi="Times New Roman" w:cs="Times New Roman"/>
          <w:sz w:val="22"/>
        </w:rPr>
      </w:pPr>
    </w:p>
    <w:p w14:paraId="49E09199" w14:textId="77777777" w:rsidR="003E467C" w:rsidRDefault="003E467C" w:rsidP="00F0600F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</w:p>
    <w:p w14:paraId="2610E7E1" w14:textId="77777777" w:rsidR="008834B7" w:rsidRPr="00C84D2A" w:rsidRDefault="008834B7" w:rsidP="00F0600F">
      <w:pPr>
        <w:spacing w:line="276" w:lineRule="auto"/>
        <w:rPr>
          <w:rFonts w:ascii="Times New Roman" w:hAnsi="Times New Roman" w:cs="Times New Roman"/>
          <w:sz w:val="22"/>
        </w:rPr>
      </w:pPr>
    </w:p>
    <w:sectPr w:rsidR="008834B7" w:rsidRPr="00C84D2A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7CC0A4" w14:textId="77777777" w:rsidR="000A25A6" w:rsidRDefault="000A25A6" w:rsidP="00715C4D">
      <w:r>
        <w:separator/>
      </w:r>
    </w:p>
  </w:endnote>
  <w:endnote w:type="continuationSeparator" w:id="0">
    <w:p w14:paraId="71B29B3A" w14:textId="77777777" w:rsidR="000A25A6" w:rsidRDefault="000A25A6" w:rsidP="00715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54237940"/>
      <w:docPartObj>
        <w:docPartGallery w:val="Page Numbers (Bottom of Page)"/>
        <w:docPartUnique/>
      </w:docPartObj>
    </w:sdtPr>
    <w:sdtEndPr/>
    <w:sdtContent>
      <w:p w14:paraId="6B12E39E" w14:textId="4908DFB2" w:rsidR="0004109A" w:rsidRDefault="0004109A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  <w:p w14:paraId="2238EFAB" w14:textId="77777777" w:rsidR="0004109A" w:rsidRDefault="0004109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5A791F" w14:textId="77777777" w:rsidR="000A25A6" w:rsidRDefault="000A25A6" w:rsidP="00715C4D">
      <w:r>
        <w:separator/>
      </w:r>
    </w:p>
  </w:footnote>
  <w:footnote w:type="continuationSeparator" w:id="0">
    <w:p w14:paraId="3A202399" w14:textId="77777777" w:rsidR="000A25A6" w:rsidRDefault="000A25A6" w:rsidP="00715C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639"/>
    <w:rsid w:val="00013001"/>
    <w:rsid w:val="0004109A"/>
    <w:rsid w:val="000A25A6"/>
    <w:rsid w:val="000F6C61"/>
    <w:rsid w:val="00132568"/>
    <w:rsid w:val="001922EB"/>
    <w:rsid w:val="001B4D75"/>
    <w:rsid w:val="002230CD"/>
    <w:rsid w:val="002550B1"/>
    <w:rsid w:val="00283F28"/>
    <w:rsid w:val="00313C6B"/>
    <w:rsid w:val="00356791"/>
    <w:rsid w:val="00366D50"/>
    <w:rsid w:val="00393B7A"/>
    <w:rsid w:val="003D52D6"/>
    <w:rsid w:val="003E467C"/>
    <w:rsid w:val="003F1467"/>
    <w:rsid w:val="0042253D"/>
    <w:rsid w:val="004739DF"/>
    <w:rsid w:val="00484EEE"/>
    <w:rsid w:val="004A0247"/>
    <w:rsid w:val="004A3B95"/>
    <w:rsid w:val="004D3D3D"/>
    <w:rsid w:val="004D791B"/>
    <w:rsid w:val="004F18DF"/>
    <w:rsid w:val="00512408"/>
    <w:rsid w:val="005B6373"/>
    <w:rsid w:val="00617619"/>
    <w:rsid w:val="00646AE6"/>
    <w:rsid w:val="006B798C"/>
    <w:rsid w:val="00715941"/>
    <w:rsid w:val="00715C4D"/>
    <w:rsid w:val="007B0639"/>
    <w:rsid w:val="007B6146"/>
    <w:rsid w:val="00817E7A"/>
    <w:rsid w:val="0084258E"/>
    <w:rsid w:val="008834B7"/>
    <w:rsid w:val="00893A2E"/>
    <w:rsid w:val="008B2F5A"/>
    <w:rsid w:val="008E12C3"/>
    <w:rsid w:val="0099760B"/>
    <w:rsid w:val="009C5ED2"/>
    <w:rsid w:val="00A30242"/>
    <w:rsid w:val="00A46F7B"/>
    <w:rsid w:val="00AF2195"/>
    <w:rsid w:val="00BC3473"/>
    <w:rsid w:val="00C03F71"/>
    <w:rsid w:val="00C14AB5"/>
    <w:rsid w:val="00C84D2A"/>
    <w:rsid w:val="00C92567"/>
    <w:rsid w:val="00D95110"/>
    <w:rsid w:val="00DB7495"/>
    <w:rsid w:val="00DC13EB"/>
    <w:rsid w:val="00E0046A"/>
    <w:rsid w:val="00E908B1"/>
    <w:rsid w:val="00E954B1"/>
    <w:rsid w:val="00EF4C8D"/>
    <w:rsid w:val="00F0600F"/>
    <w:rsid w:val="00F30EA5"/>
    <w:rsid w:val="00F945F8"/>
    <w:rsid w:val="00FB51F1"/>
    <w:rsid w:val="00FD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47B8B3"/>
  <w15:chartTrackingRefBased/>
  <w15:docId w15:val="{979FCE05-6A9C-48D3-A765-E29B510AD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06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5C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页眉 字符"/>
    <w:basedOn w:val="a0"/>
    <w:link w:val="a4"/>
    <w:uiPriority w:val="99"/>
    <w:rsid w:val="00715C4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15C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脚 字符"/>
    <w:basedOn w:val="a0"/>
    <w:link w:val="a6"/>
    <w:uiPriority w:val="99"/>
    <w:rsid w:val="00715C4D"/>
    <w:rPr>
      <w:sz w:val="20"/>
      <w:szCs w:val="20"/>
    </w:rPr>
  </w:style>
  <w:style w:type="paragraph" w:styleId="a8">
    <w:name w:val="Normal (Web)"/>
    <w:basedOn w:val="a"/>
    <w:uiPriority w:val="99"/>
    <w:unhideWhenUsed/>
    <w:rsid w:val="00715C4D"/>
    <w:pPr>
      <w:widowControl/>
      <w:jc w:val="left"/>
    </w:pPr>
    <w:rPr>
      <w:rFonts w:ascii="Times New Roman" w:eastAsia="Cambria" w:hAnsi="Times New Roman" w:cs="Times New Roman"/>
      <w:color w:val="000000"/>
      <w:kern w:val="0"/>
      <w:sz w:val="24"/>
      <w:szCs w:val="24"/>
      <w:lang w:eastAsia="en-US"/>
    </w:rPr>
  </w:style>
  <w:style w:type="paragraph" w:styleId="a9">
    <w:name w:val="Revision"/>
    <w:hidden/>
    <w:uiPriority w:val="99"/>
    <w:semiHidden/>
    <w:rsid w:val="00013001"/>
  </w:style>
  <w:style w:type="paragraph" w:styleId="aa">
    <w:name w:val="Balloon Text"/>
    <w:basedOn w:val="a"/>
    <w:link w:val="ab"/>
    <w:uiPriority w:val="99"/>
    <w:semiHidden/>
    <w:unhideWhenUsed/>
    <w:rsid w:val="008E12C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E12C3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512408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512408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512408"/>
  </w:style>
  <w:style w:type="paragraph" w:styleId="af">
    <w:name w:val="annotation subject"/>
    <w:basedOn w:val="ad"/>
    <w:next w:val="ad"/>
    <w:link w:val="af0"/>
    <w:uiPriority w:val="99"/>
    <w:semiHidden/>
    <w:unhideWhenUsed/>
    <w:rsid w:val="0051240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5124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40D5219AFCF3488A0BA26AD660799B" ma:contentTypeVersion="14" ma:contentTypeDescription="Create a new document." ma:contentTypeScope="" ma:versionID="c87e618acb3e4d05bf67bef139c6d8f1">
  <xsd:schema xmlns:xsd="http://www.w3.org/2001/XMLSchema" xmlns:xs="http://www.w3.org/2001/XMLSchema" xmlns:p="http://schemas.microsoft.com/office/2006/metadata/properties" xmlns:ns3="88d4f759-5172-4f1e-90b9-eddc1aea6696" xmlns:ns4="8033c5c9-907f-499e-aa28-ef4da1f3aaf4" targetNamespace="http://schemas.microsoft.com/office/2006/metadata/properties" ma:root="true" ma:fieldsID="b60a060f8ffc38f4c8126e0c3286c10e" ns3:_="" ns4:_="">
    <xsd:import namespace="88d4f759-5172-4f1e-90b9-eddc1aea6696"/>
    <xsd:import namespace="8033c5c9-907f-499e-aa28-ef4da1f3aaf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d4f759-5172-4f1e-90b9-eddc1aea66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33c5c9-907f-499e-aa28-ef4da1f3aa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4FB8266-0064-4492-96AF-E44CE1F114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741344-174F-4F7F-8018-9325DD884E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d4f759-5172-4f1e-90b9-eddc1aea6696"/>
    <ds:schemaRef ds:uri="8033c5c9-907f-499e-aa28-ef4da1f3aa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0853B8D-4B83-40D5-8B24-980CC1BF1BE9}">
  <ds:schemaRefs>
    <ds:schemaRef ds:uri="http://purl.org/dc/elements/1.1/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8033c5c9-907f-499e-aa28-ef4da1f3aaf4"/>
    <ds:schemaRef ds:uri="88d4f759-5172-4f1e-90b9-eddc1aea6696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Jingyuan</dc:creator>
  <cp:keywords/>
  <dc:description/>
  <cp:lastModifiedBy>LUO Jingyuan</cp:lastModifiedBy>
  <cp:revision>2</cp:revision>
  <dcterms:created xsi:type="dcterms:W3CDTF">2022-12-21T09:21:00Z</dcterms:created>
  <dcterms:modified xsi:type="dcterms:W3CDTF">2022-12-21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40D5219AFCF3488A0BA26AD660799B</vt:lpwstr>
  </property>
</Properties>
</file>